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7052F" w14:textId="49D33C07" w:rsidR="00B174FC" w:rsidRDefault="00FE2E11">
      <w:pPr>
        <w:spacing w:line="24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ultimedia Appendices</w:t>
      </w:r>
    </w:p>
    <w:p w14:paraId="33FEC367" w14:textId="4F361896" w:rsidR="00B174FC" w:rsidRDefault="00FE2E11">
      <w:pPr>
        <w:spacing w:after="0" w:line="240" w:lineRule="auto"/>
        <w:rPr>
          <w:rFonts w:ascii="Times New Roman" w:eastAsia="Times New Roman" w:hAnsi="Times New Roman" w:cs="Times New Roman"/>
        </w:rPr>
      </w:pPr>
      <w:r w:rsidRPr="00FE2E11">
        <w:rPr>
          <w:rFonts w:ascii="Times New Roman" w:eastAsia="Times New Roman" w:hAnsi="Times New Roman" w:cs="Times New Roman"/>
          <w:b/>
          <w:bCs/>
        </w:rPr>
        <w:t>Multimedia Appendix 2</w:t>
      </w:r>
      <w:r w:rsidR="002D4C21" w:rsidRPr="00FE2E11">
        <w:rPr>
          <w:rFonts w:ascii="Times New Roman" w:eastAsia="Times New Roman" w:hAnsi="Times New Roman" w:cs="Times New Roman"/>
          <w:b/>
          <w:bCs/>
        </w:rPr>
        <w:t>.</w:t>
      </w:r>
      <w:r w:rsidR="002D4C21">
        <w:rPr>
          <w:rFonts w:ascii="Times New Roman" w:eastAsia="Times New Roman" w:hAnsi="Times New Roman" w:cs="Times New Roman"/>
        </w:rPr>
        <w:t xml:space="preserve"> Study Characteristics</w:t>
      </w:r>
    </w:p>
    <w:tbl>
      <w:tblPr>
        <w:tblStyle w:val="a"/>
        <w:tblpPr w:leftFromText="180" w:rightFromText="180" w:vertAnchor="text" w:tblpY="1"/>
        <w:tblOverlap w:val="never"/>
        <w:tblW w:w="12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530"/>
        <w:gridCol w:w="2790"/>
        <w:gridCol w:w="2070"/>
        <w:gridCol w:w="4590"/>
      </w:tblGrid>
      <w:tr w:rsidR="00DE7B84" w14:paraId="6DFDE5C2" w14:textId="77777777" w:rsidTr="00723096">
        <w:tc>
          <w:tcPr>
            <w:tcW w:w="1170" w:type="dxa"/>
            <w:vAlign w:val="center"/>
          </w:tcPr>
          <w:p w14:paraId="4F9B0C66" w14:textId="7A526D28" w:rsidR="00DE7B84" w:rsidRDefault="00DE7B84">
            <w:pPr>
              <w:ind w:left="-30" w:right="-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thor (Year), Country, Study design </w:t>
            </w:r>
          </w:p>
        </w:tc>
        <w:tc>
          <w:tcPr>
            <w:tcW w:w="1530" w:type="dxa"/>
            <w:vAlign w:val="center"/>
          </w:tcPr>
          <w:p w14:paraId="11CBFDAC" w14:textId="77777777" w:rsidR="00DE7B84" w:rsidRDefault="00DE7B84">
            <w:pPr>
              <w:ind w:left="-14" w:right="-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characteristics &amp; Setting</w:t>
            </w:r>
          </w:p>
        </w:tc>
        <w:tc>
          <w:tcPr>
            <w:tcW w:w="2790" w:type="dxa"/>
            <w:vAlign w:val="center"/>
          </w:tcPr>
          <w:p w14:paraId="59CF6728" w14:textId="77777777" w:rsidR="00DE7B84" w:rsidRDefault="00DE7B84">
            <w:pPr>
              <w:ind w:right="-1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description</w:t>
            </w:r>
          </w:p>
        </w:tc>
        <w:tc>
          <w:tcPr>
            <w:tcW w:w="2070" w:type="dxa"/>
            <w:vAlign w:val="center"/>
          </w:tcPr>
          <w:p w14:paraId="04B541CD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sures of user engagement w/ smartphone apps &amp; Main outcome</w:t>
            </w:r>
          </w:p>
        </w:tc>
        <w:tc>
          <w:tcPr>
            <w:tcW w:w="4590" w:type="dxa"/>
            <w:vAlign w:val="center"/>
          </w:tcPr>
          <w:p w14:paraId="38AA07E6" w14:textId="77777777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ults: Relationship between user engagement w/ smartphone apps &amp; main outcome</w:t>
            </w:r>
          </w:p>
        </w:tc>
      </w:tr>
      <w:tr w:rsidR="00635B00" w14:paraId="4A9CC4DB" w14:textId="77777777" w:rsidTr="00723096">
        <w:tc>
          <w:tcPr>
            <w:tcW w:w="12150" w:type="dxa"/>
            <w:gridSpan w:val="5"/>
            <w:shd w:val="clear" w:color="auto" w:fill="BFBFBF" w:themeFill="background1" w:themeFillShade="BF"/>
            <w:vAlign w:val="center"/>
          </w:tcPr>
          <w:p w14:paraId="72D403A5" w14:textId="7805A409" w:rsidR="00635B00" w:rsidRDefault="00635B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in Anthropometrics</w:t>
            </w:r>
          </w:p>
        </w:tc>
      </w:tr>
      <w:tr w:rsidR="00DE7B84" w14:paraId="439A2A1B" w14:textId="77777777" w:rsidTr="00723096">
        <w:tc>
          <w:tcPr>
            <w:tcW w:w="1170" w:type="dxa"/>
          </w:tcPr>
          <w:p w14:paraId="2026BE32" w14:textId="31A955D4" w:rsidR="00FF23D0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</w:t>
            </w:r>
            <w:r w:rsidRPr="00677F07">
              <w:rPr>
                <w:rFonts w:ascii="Times New Roman" w:eastAsia="Times New Roman" w:hAnsi="Times New Roman" w:cs="Times New Roman"/>
                <w:sz w:val="20"/>
                <w:szCs w:val="20"/>
              </w:rPr>
              <w:t>nnet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18),</w:t>
            </w:r>
            <w:r w:rsidR="003C1C75"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0B76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A777937" w14:textId="3144DD52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  <w:r w:rsidR="00FF23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7922E7D4" w14:textId="77777777" w:rsidR="00FF23D0" w:rsidRDefault="00FF23D0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7C639F4" w14:textId="5B0C3B0E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  <w:p w14:paraId="4FD67ACA" w14:textId="6BD314FC" w:rsidR="00DE7B84" w:rsidRDefault="004209C6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12 m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vention duration; 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6 &amp; 12 mo follow-ups</w:t>
            </w:r>
          </w:p>
        </w:tc>
        <w:tc>
          <w:tcPr>
            <w:tcW w:w="1530" w:type="dxa"/>
          </w:tcPr>
          <w:p w14:paraId="71EEA875" w14:textId="2C30DE73" w:rsidR="00FF23D0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51 patients w/ obesity &amp; </w:t>
            </w:r>
            <w:r w:rsidR="00FF23D0">
              <w:rPr>
                <w:rFonts w:ascii="Times New Roman" w:eastAsia="Times New Roman" w:hAnsi="Times New Roman" w:cs="Times New Roman"/>
                <w:sz w:val="20"/>
                <w:szCs w:val="20"/>
              </w:rPr>
              <w:t>d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</w:t>
            </w:r>
            <w:r w:rsidR="00FF23D0">
              <w:rPr>
                <w:rFonts w:ascii="Times New Roman" w:eastAsia="Times New Roman" w:hAnsi="Times New Roman" w:cs="Times New Roman"/>
                <w:sz w:val="20"/>
                <w:szCs w:val="20"/>
              </w:rPr>
              <w:t>HT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FF23D0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or hyperlipidemia</w:t>
            </w:r>
            <w:r w:rsidR="00FF23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rolled via primary care EHR </w:t>
            </w:r>
            <w:r w:rsidR="0015052B" w:rsidRPr="001505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FF23D0">
              <w:rPr>
                <w:rFonts w:ascii="Times New Roman" w:eastAsia="Times New Roman" w:hAnsi="Times New Roman" w:cs="Times New Roman"/>
                <w:sz w:val="20"/>
                <w:szCs w:val="20"/>
              </w:rPr>
              <w:t>(CS)</w:t>
            </w:r>
          </w:p>
          <w:p w14:paraId="79FC815D" w14:textId="5670A1EA" w:rsidR="00FF23D0" w:rsidRDefault="00FF23D0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677BF" w:rsidRPr="00C677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0.7 (8.9) </w:t>
            </w:r>
          </w:p>
          <w:p w14:paraId="0F9F73E4" w14:textId="77777777" w:rsidR="00FF23D0" w:rsidRDefault="00FF23D0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: 68% male</w:t>
            </w:r>
          </w:p>
          <w:p w14:paraId="05541F10" w14:textId="070C7430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I</w:t>
            </w:r>
            <w:r w:rsidR="00FF23D0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5.9 (3.9) </w:t>
            </w:r>
            <w:r w:rsidR="00FF23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% Black</w:t>
            </w:r>
          </w:p>
        </w:tc>
        <w:tc>
          <w:tcPr>
            <w:tcW w:w="2790" w:type="dxa"/>
          </w:tcPr>
          <w:p w14:paraId="07386CB4" w14:textId="477AE399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right="-45" w:hanging="1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: App for self-monitoring of behavior change goals w/ tailored </w:t>
            </w:r>
            <w:r w:rsidR="00FF23D0">
              <w:rPr>
                <w:rFonts w:ascii="Times New Roman" w:eastAsia="Times New Roman" w:hAnsi="Times New Roman" w:cs="Times New Roman"/>
                <w:sz w:val="20"/>
                <w:szCs w:val="20"/>
              </w:rPr>
              <w:t>feedback, sma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ale, dietitian-delivered counseling calls, &amp; clinician counseling at regular medical visits informed by app data. </w:t>
            </w:r>
          </w:p>
          <w:p w14:paraId="1AAED83C" w14:textId="1D6679BC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right="-40" w:hanging="1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: Usual care offered by clinician, self-help info., list of community resources for weight management, &amp; newsletter. </w:t>
            </w:r>
          </w:p>
        </w:tc>
        <w:tc>
          <w:tcPr>
            <w:tcW w:w="2070" w:type="dxa"/>
          </w:tcPr>
          <w:p w14:paraId="40AA3B08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 enga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gement at 12 mos:</w:t>
            </w:r>
          </w:p>
          <w:p w14:paraId="5DA77573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≥ 80% of expected self-monitoring </w:t>
            </w:r>
          </w:p>
          <w:p w14:paraId="7C51AAEB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≥ 80% receipt of counseling calls</w:t>
            </w:r>
          </w:p>
          <w:p w14:paraId="6416FA05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≥ 5 days/wk of self-weighing</w:t>
            </w:r>
          </w:p>
          <w:p w14:paraId="60828D5F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4) meeting criteria 1-3</w:t>
            </w:r>
          </w:p>
          <w:p w14:paraId="0B766383" w14:textId="020A9A56" w:rsidR="00DE7B84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outcome: Weight</w:t>
            </w:r>
          </w:p>
        </w:tc>
        <w:tc>
          <w:tcPr>
            <w:tcW w:w="4590" w:type="dxa"/>
          </w:tcPr>
          <w:p w14:paraId="04719121" w14:textId="1E8FFD46" w:rsidR="00DE7B84" w:rsidRDefault="00DE7B84">
            <w:pPr>
              <w:spacing w:before="60"/>
              <w:ind w:right="-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≥ 80% of expected self-monitoring had -3.5kg </w:t>
            </w:r>
            <w:r w:rsidR="00C677BF" w:rsidRPr="00C677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5.9,      -1.2) more weight loss than &lt; 80% (</w:t>
            </w:r>
            <w:r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D4C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  <w:p w14:paraId="13D95EE8" w14:textId="14F4363B" w:rsidR="00DE7B84" w:rsidRDefault="00DE7B84">
            <w:pPr>
              <w:spacing w:before="60"/>
              <w:ind w:right="-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≥ 80% receipt of counseling calls had -3.0</w:t>
            </w:r>
            <w:r w:rsidR="002B5E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g (-5.3,</w:t>
            </w:r>
            <w:r w:rsidR="00C677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7) more weight loss than &lt; 80% (</w:t>
            </w:r>
            <w:r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D4C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  <w:p w14:paraId="151A9B70" w14:textId="77D13A11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≥ 5 days/wk of self-weighing had -4.4kg (-6.8, -2.0) more weight loss than &lt;5 days (</w:t>
            </w:r>
            <w:r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D4C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  <w:p w14:paraId="38C9D129" w14:textId="30AD86B4" w:rsidR="00DE7B84" w:rsidRDefault="00DE7B84">
            <w:pPr>
              <w:spacing w:before="60"/>
              <w:ind w:right="-4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4) Those who met all previous criteria had -4.5kg (-7.0, </w:t>
            </w:r>
            <w:r w:rsidR="006D41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1) more weight loss than those who didn’t (</w:t>
            </w:r>
            <w:r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D4C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3169D196" w14:textId="526CC16A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B84" w14:paraId="2575600D" w14:textId="77777777" w:rsidTr="00723096">
        <w:tc>
          <w:tcPr>
            <w:tcW w:w="1170" w:type="dxa"/>
          </w:tcPr>
          <w:p w14:paraId="735F6E30" w14:textId="3160D32F" w:rsidR="006D41CD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677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 et al. (</w:t>
            </w:r>
            <w:r w:rsidRPr="0030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6),</w:t>
            </w:r>
            <w:r w:rsidR="009D71FF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97FE8CF" w14:textId="43497021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15B9DFBE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C93FB0" w14:textId="0EA0CF1D" w:rsidR="00DE7B84" w:rsidRDefault="00DE7B84">
            <w:pPr>
              <w:tabs>
                <w:tab w:val="left" w:pos="804"/>
              </w:tabs>
              <w:ind w:right="-8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  <w:p w14:paraId="0C4E13A5" w14:textId="281C96D4" w:rsidR="00DE7B84" w:rsidRDefault="004209C6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24 m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vention duration;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</w:t>
            </w:r>
            <w:r w:rsidR="007C5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</w:t>
            </w:r>
            <w:r w:rsidR="007C55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 &amp; 24-mo follow-ups</w:t>
            </w:r>
          </w:p>
        </w:tc>
        <w:tc>
          <w:tcPr>
            <w:tcW w:w="1530" w:type="dxa"/>
          </w:tcPr>
          <w:p w14:paraId="0B55023B" w14:textId="18CA242A" w:rsidR="006D41CD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 college students</w:t>
            </w:r>
            <w:r w:rsidR="006D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/ overweight/ obesity </w:t>
            </w:r>
            <w:r w:rsidR="006D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ed on college campuses (CS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70D19A1" w14:textId="77777777" w:rsidR="006D41CD" w:rsidRDefault="006D41CD">
            <w:pPr>
              <w:spacing w:before="60"/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)</w:t>
            </w:r>
          </w:p>
          <w:p w14:paraId="4B4E407E" w14:textId="77777777" w:rsidR="006D41CD" w:rsidRDefault="006D41CD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: 70% female </w:t>
            </w:r>
          </w:p>
          <w:p w14:paraId="59DFB914" w14:textId="77777777" w:rsidR="006D41CD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r w:rsidR="006D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.5</w:t>
            </w:r>
            <w:r w:rsidR="006D4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9, 29.0)</w:t>
            </w:r>
          </w:p>
          <w:p w14:paraId="0C15D7B5" w14:textId="0D3B0556" w:rsidR="00DE7B84" w:rsidRDefault="006D41CD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e: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 White</w:t>
            </w:r>
          </w:p>
        </w:tc>
        <w:tc>
          <w:tcPr>
            <w:tcW w:w="2790" w:type="dxa"/>
          </w:tcPr>
          <w:p w14:paraId="3D00E0AB" w14:textId="77777777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right="-39" w:hanging="1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: Social Mobile Approaches to Reduce Weight w/ PA/diet goals, tracking, &amp; feedback via integrated Facebook, 3 apps, real-time location-based SMS, emails, blog posts, &amp; health coach. </w:t>
            </w:r>
          </w:p>
          <w:p w14:paraId="65B7D683" w14:textId="77777777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right="-133" w:hanging="1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 Diff. website on weight loss &amp; email newsletters. </w:t>
            </w:r>
          </w:p>
        </w:tc>
        <w:tc>
          <w:tcPr>
            <w:tcW w:w="2070" w:type="dxa"/>
          </w:tcPr>
          <w:p w14:paraId="58AD49FD" w14:textId="243480B9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r engagement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 of recorded Facebook (post</w:t>
            </w:r>
            <w:r w:rsidR="00F93B7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F93B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ke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t</w:t>
            </w:r>
            <w:r w:rsidR="00F93B7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&amp; app (steps/day entry)</w:t>
            </w:r>
            <w:r w:rsidR="00F93B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ac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texts sent &amp; </w:t>
            </w:r>
            <w:r w:rsidR="00F93B79">
              <w:rPr>
                <w:rFonts w:ascii="Times New Roman" w:eastAsia="Times New Roman" w:hAnsi="Times New Roman" w:cs="Times New Roman"/>
                <w:sz w:val="20"/>
                <w:szCs w:val="20"/>
              </w:rPr>
              <w:t>answer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&amp; </w:t>
            </w:r>
            <w:r w:rsidR="00F93B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ac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/ health coach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vs. low engagement </w:t>
            </w:r>
            <w:r w:rsidR="00F93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cid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 median split.</w:t>
            </w:r>
          </w:p>
          <w:p w14:paraId="0AFC460E" w14:textId="7F14C435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outcome: Weight</w:t>
            </w:r>
          </w:p>
        </w:tc>
        <w:tc>
          <w:tcPr>
            <w:tcW w:w="4590" w:type="dxa"/>
          </w:tcPr>
          <w:p w14:paraId="0B184415" w14:textId="0C1569DB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engagement did not result in greater weight loss than low engagement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.05 </w:t>
            </w:r>
            <w:r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all time points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ual data not available).</w:t>
            </w:r>
          </w:p>
          <w:p w14:paraId="3CF8878F" w14:textId="7CBEBB0A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7B84" w14:paraId="68C4E3EC" w14:textId="77777777" w:rsidTr="00723096">
        <w:tc>
          <w:tcPr>
            <w:tcW w:w="1170" w:type="dxa"/>
          </w:tcPr>
          <w:p w14:paraId="351BAD45" w14:textId="33C51259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ston et al. (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  <w:r w:rsidR="009D71FF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</w:t>
            </w:r>
            <w:r w:rsidRPr="0030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  <w:p w14:paraId="18DC5332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7706D79" w14:textId="1C244B5D" w:rsidR="00DE7B84" w:rsidRDefault="00DE7B84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  <w:p w14:paraId="22F2AA2B" w14:textId="03AC03EE" w:rsidR="00DE7B84" w:rsidRDefault="007C55F2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6 m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vention duration;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&amp; 6-mo follow-ups</w:t>
            </w:r>
          </w:p>
        </w:tc>
        <w:tc>
          <w:tcPr>
            <w:tcW w:w="1530" w:type="dxa"/>
          </w:tcPr>
          <w:p w14:paraId="16FA93B4" w14:textId="318CB087" w:rsidR="00F93B79" w:rsidRDefault="00DE7B84" w:rsidP="006A0A6E">
            <w:pPr>
              <w:ind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 adult volunteers</w:t>
            </w:r>
            <w:r w:rsidR="00F93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/  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/ obes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y </w:t>
            </w:r>
            <w:r w:rsidR="00F93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ed in community (CS)</w:t>
            </w:r>
          </w:p>
          <w:p w14:paraId="2CB6D872" w14:textId="77777777" w:rsidR="00F93B79" w:rsidRDefault="00F93B79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0.5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90% female</w:t>
            </w:r>
          </w:p>
          <w:p w14:paraId="640CF2C6" w14:textId="77777777" w:rsidR="00F93B79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r w:rsidR="00F93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.0</w:t>
            </w:r>
            <w:r w:rsidR="00F93B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)</w:t>
            </w:r>
          </w:p>
          <w:p w14:paraId="51C63474" w14:textId="3404A809" w:rsidR="00DE7B84" w:rsidRDefault="00F93B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e: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 White</w:t>
            </w:r>
          </w:p>
        </w:tc>
        <w:tc>
          <w:tcPr>
            <w:tcW w:w="2790" w:type="dxa"/>
          </w:tcPr>
          <w:p w14:paraId="3BD71950" w14:textId="5DAF4A9A" w:rsidR="00DE7B84" w:rsidRDefault="00DE7B84">
            <w:pPr>
              <w:tabs>
                <w:tab w:val="left" w:pos="2027"/>
              </w:tabs>
              <w:ind w:left="137" w:right="-43" w:hanging="1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: Weight Watchers (WW) app/website w/ food/PA plan, group support, &amp; behavior change skills. WW staff held meetings on eTools (education</w:t>
            </w:r>
            <w:r w:rsidR="00040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monitoring</w:t>
            </w:r>
            <w:r w:rsidR="00040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ipes). </w:t>
            </w:r>
          </w:p>
          <w:p w14:paraId="45F2DD5E" w14:textId="77777777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right="-43" w:hanging="1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 Publicly available print materials on diet/PA &amp; other resources.</w:t>
            </w:r>
          </w:p>
        </w:tc>
        <w:tc>
          <w:tcPr>
            <w:tcW w:w="2070" w:type="dxa"/>
          </w:tcPr>
          <w:p w14:paraId="112327AF" w14:textId="7E8766EE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r engagement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reported wkly use at 3 &amp; 6 mos</w:t>
            </w:r>
            <w:r w:rsidR="00040B37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0CB61176" w14:textId="1336D944" w:rsidR="00DE7B84" w:rsidRPr="002D4C21" w:rsidRDefault="00040B37">
            <w:pPr>
              <w:ind w:left="-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(1) </w:t>
            </w:r>
            <w:r w:rsidR="00DE7B84" w:rsidRPr="002D4C21">
              <w:rPr>
                <w:rFonts w:ascii="Times New Roman" w:eastAsia="Gungsuh" w:hAnsi="Times New Roman" w:cs="Times New Roman"/>
                <w:sz w:val="20"/>
                <w:szCs w:val="20"/>
              </w:rPr>
              <w:t>High frequency users (HFU): using≥2x/wk</w:t>
            </w:r>
          </w:p>
          <w:p w14:paraId="3FC887C7" w14:textId="717BDC3D" w:rsidR="00DE7B84" w:rsidRPr="002D4C21" w:rsidRDefault="00040B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(2) </w:t>
            </w:r>
            <w:r w:rsidR="00DE7B84" w:rsidRPr="002D4C21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Low frequency users (LFU): using≤1x/wk </w:t>
            </w:r>
          </w:p>
          <w:p w14:paraId="0B0DA1B5" w14:textId="679D3A66" w:rsidR="00DE7B84" w:rsidRDefault="00DE7B84">
            <w:pPr>
              <w:spacing w:before="60"/>
              <w:ind w:right="-1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outcome: Weight</w:t>
            </w:r>
          </w:p>
        </w:tc>
        <w:tc>
          <w:tcPr>
            <w:tcW w:w="4590" w:type="dxa"/>
          </w:tcPr>
          <w:p w14:paraId="25014A03" w14:textId="2C8AAE75" w:rsidR="00DE7B84" w:rsidRDefault="00DE7B84">
            <w:pPr>
              <w:ind w:right="-43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-mos: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FU 8.3x more likely to reach 5% weight loss compared to LFU </w:t>
            </w:r>
            <w:r w:rsidR="00040B37" w:rsidRPr="00040B3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01</w:t>
            </w:r>
            <w:r w:rsidR="00040B37" w:rsidRPr="00040B3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E48C546" w14:textId="5DBB11BD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6-m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(ref: LFU): More usage correlated w/ great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ight loss (</w:t>
            </w:r>
            <w:r w:rsidRPr="00040B3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=0.28,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;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FU 2.0x (1.0, 4.1) more likely to reach 5% weight loss 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 &amp; 3.3x (1.3, 8.1) more likely to reach 10% weight loss 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.05</w:t>
            </w:r>
            <w:r w:rsidRPr="002D4C21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). Among those w/ ≥10% weight loss, 31.8% were HFU &amp; 12.5% LFU. </w:t>
            </w:r>
          </w:p>
        </w:tc>
      </w:tr>
      <w:tr w:rsidR="00DE7B84" w14:paraId="1D49BB7D" w14:textId="77777777" w:rsidTr="00723096">
        <w:tc>
          <w:tcPr>
            <w:tcW w:w="1170" w:type="dxa"/>
          </w:tcPr>
          <w:p w14:paraId="207F3165" w14:textId="08DE6C20" w:rsidR="00040B37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im et</w:t>
            </w:r>
            <w:r w:rsidRPr="0030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. (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a),</w:t>
            </w:r>
            <w:r w:rsidR="003C1C75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D942FC3" w14:textId="61695217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176CA9CD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EBAE554" w14:textId="77777777" w:rsidR="00DE7B84" w:rsidRDefault="00DE7B84">
            <w:pPr>
              <w:ind w:right="-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rospective study </w:t>
            </w:r>
          </w:p>
          <w:p w14:paraId="6468B83D" w14:textId="22FCA8C6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mined 6-mo period</w:t>
            </w:r>
          </w:p>
        </w:tc>
        <w:tc>
          <w:tcPr>
            <w:tcW w:w="1530" w:type="dxa"/>
          </w:tcPr>
          <w:p w14:paraId="4E908822" w14:textId="1C47C8E5" w:rsidR="00040B37" w:rsidRDefault="00DE7B84">
            <w:pPr>
              <w:ind w:right="-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 adult Noo</w:t>
            </w:r>
            <w:r w:rsidR="00DB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sers</w:t>
            </w:r>
            <w:r w:rsidR="00040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ected via random sampling</w:t>
            </w:r>
          </w:p>
          <w:p w14:paraId="369817BA" w14:textId="77777777" w:rsidR="004D5895" w:rsidRDefault="00040B37">
            <w:pPr>
              <w:spacing w:before="60"/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0.6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80% female</w:t>
            </w:r>
          </w:p>
          <w:p w14:paraId="3953915D" w14:textId="77777777" w:rsidR="004D5895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  <w:r w:rsidR="004D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.6</w:t>
            </w:r>
            <w:r w:rsidR="004D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54)</w:t>
            </w:r>
          </w:p>
          <w:p w14:paraId="72F4804F" w14:textId="30AEC7DA" w:rsidR="00DE7B84" w:rsidRDefault="004D5895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: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28EB3E07" w14:textId="640475BE" w:rsidR="00DE7B84" w:rsidRDefault="00DB1C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3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om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ght loss commercial app. </w:t>
            </w:r>
            <w:r w:rsidR="004D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rs signed up into groups of 6-12 users plus facilitator.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ommended calorie intake &amp; fitness/nutrition articles. </w:t>
            </w:r>
            <w:r w:rsidR="004D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uld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 w/ others</w:t>
            </w:r>
            <w:r w:rsidR="004D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their group by commenting on other users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’ posts</w:t>
            </w:r>
            <w:r w:rsidR="004D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iking their posts.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63B75899" w14:textId="77777777" w:rsidR="00DE7B84" w:rsidRDefault="00DE7B84">
            <w:pPr>
              <w:tabs>
                <w:tab w:val="left" w:pos="1692"/>
              </w:tabs>
              <w:ind w:left="-18"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r engagement: </w:t>
            </w:r>
          </w:p>
          <w:p w14:paraId="0BCEDF6B" w14:textId="77777777" w:rsidR="00DE7B84" w:rsidRDefault="00DE7B84">
            <w:pPr>
              <w:tabs>
                <w:tab w:val="left" w:pos="1692"/>
              </w:tabs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Logged meals/snacks</w:t>
            </w:r>
          </w:p>
          <w:p w14:paraId="1A5DCCB0" w14:textId="5C40EE85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) Original posts (status updates, food diaries/ photos, goals), &amp; response to others’ posts (comments &amp; </w:t>
            </w:r>
            <w:r w:rsidR="004D5895">
              <w:rPr>
                <w:rFonts w:ascii="Times New Roman" w:eastAsia="Times New Roman" w:hAnsi="Times New Roman" w:cs="Times New Roman"/>
                <w:sz w:val="20"/>
                <w:szCs w:val="20"/>
              </w:rPr>
              <w:t>lik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1B8233FD" w14:textId="77777777" w:rsidR="00DE7B84" w:rsidRDefault="00DE7B84">
            <w:pPr>
              <w:spacing w:before="60"/>
              <w:ind w:right="-1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outcome: BMI</w:t>
            </w:r>
          </w:p>
        </w:tc>
        <w:tc>
          <w:tcPr>
            <w:tcW w:w="4590" w:type="dxa"/>
          </w:tcPr>
          <w:p w14:paraId="6D111F4A" w14:textId="518B8FC9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0"/>
              </w:tabs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 Numbers of food logs</w:t>
            </w:r>
            <w:r w:rsidR="004D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at. sig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ociated w/</w:t>
            </w:r>
            <w:r w:rsidR="004D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ght loss success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0.37, no p-value)</w:t>
            </w:r>
          </w:p>
          <w:p w14:paraId="44EA446E" w14:textId="0C314074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) Group participation (</w:t>
            </w:r>
            <w:r w:rsidR="004D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iginal post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amp; </w:t>
            </w:r>
            <w:r w:rsidR="004D5895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to others’ pos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4D5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. sig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ociated w/ weight loss success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2, no p-value)</w:t>
            </w:r>
          </w:p>
          <w:p w14:paraId="6A501530" w14:textId="56A26FFB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7B84" w14:paraId="01AFA328" w14:textId="77777777" w:rsidTr="00723096">
        <w:tc>
          <w:tcPr>
            <w:tcW w:w="1170" w:type="dxa"/>
          </w:tcPr>
          <w:p w14:paraId="1B719C31" w14:textId="779462C2" w:rsidR="004D5895" w:rsidRDefault="00DE7B84">
            <w:pPr>
              <w:ind w:right="-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7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 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. (20</w:t>
            </w:r>
            <w:r w:rsidRPr="0030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),</w:t>
            </w:r>
            <w:r w:rsidR="003C1C75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4383A1F5" w14:textId="588257DD" w:rsidR="00DE7B84" w:rsidRDefault="00DE7B84">
            <w:pPr>
              <w:ind w:right="-13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27071D2C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F6DF40" w14:textId="77777777" w:rsidR="00DE7B84" w:rsidRDefault="00DE7B84">
            <w:pPr>
              <w:ind w:right="-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rospective study </w:t>
            </w:r>
          </w:p>
          <w:p w14:paraId="30AA7737" w14:textId="57DF71EA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amined 6-mo period</w:t>
            </w:r>
          </w:p>
        </w:tc>
        <w:tc>
          <w:tcPr>
            <w:tcW w:w="1530" w:type="dxa"/>
          </w:tcPr>
          <w:p w14:paraId="6B3DCE8D" w14:textId="4BE9EF86" w:rsidR="004D5895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1 adult </w:t>
            </w:r>
            <w:r w:rsidR="00DB1C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s</w:t>
            </w:r>
            <w:r w:rsidR="004D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ected via random sampling </w:t>
            </w:r>
          </w:p>
          <w:p w14:paraId="72EB6F1F" w14:textId="30859A26" w:rsidR="004D5895" w:rsidRDefault="004D5895">
            <w:pPr>
              <w:spacing w:before="60"/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: 34.7 (10.8) Sex: 73% female</w:t>
            </w:r>
          </w:p>
          <w:p w14:paraId="4D12F22B" w14:textId="432D55B6" w:rsidR="004D5895" w:rsidRDefault="004D5895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: 32.3 (5.98)</w:t>
            </w:r>
          </w:p>
          <w:p w14:paraId="673DAA25" w14:textId="093C11E8" w:rsidR="00DE7B84" w:rsidRDefault="004D5895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e: no data </w:t>
            </w:r>
          </w:p>
          <w:p w14:paraId="43B54D92" w14:textId="504AD736" w:rsidR="00DE7B84" w:rsidRDefault="00DE7B84">
            <w:pPr>
              <w:ind w:right="-1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D6DA4BF" w14:textId="46FFA759" w:rsidR="00DE7B84" w:rsidRDefault="00DB1C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om </w:t>
            </w:r>
            <w:r w:rsidR="004D58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ight loss commercial app. Users signed up into groups of 6-12 users plus facilitator. Recommended calorie intake &amp; fitness/nutrition articles. Could interact w/ others in their group by commenting on other users’ posts or liking their posts.  </w:t>
            </w:r>
          </w:p>
        </w:tc>
        <w:tc>
          <w:tcPr>
            <w:tcW w:w="2070" w:type="dxa"/>
          </w:tcPr>
          <w:p w14:paraId="1255EA89" w14:textId="77777777" w:rsidR="00DE7B84" w:rsidRDefault="00DE7B84">
            <w:pPr>
              <w:tabs>
                <w:tab w:val="left" w:pos="1692"/>
              </w:tabs>
              <w:ind w:left="-18"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r engagement: </w:t>
            </w:r>
          </w:p>
          <w:p w14:paraId="051357A0" w14:textId="77777777" w:rsidR="00DE7B84" w:rsidRDefault="00DE7B84">
            <w:pPr>
              <w:tabs>
                <w:tab w:val="left" w:pos="1692"/>
              </w:tabs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Articles marked as read</w:t>
            </w:r>
          </w:p>
          <w:p w14:paraId="52153E09" w14:textId="77777777" w:rsidR="00DE7B84" w:rsidRDefault="00DE7B84">
            <w:pPr>
              <w:tabs>
                <w:tab w:val="left" w:pos="1692"/>
              </w:tabs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) Original posts </w:t>
            </w:r>
          </w:p>
          <w:p w14:paraId="13F9BFDB" w14:textId="77777777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3) Response to others’ posts </w:t>
            </w:r>
          </w:p>
          <w:p w14:paraId="6F41ED34" w14:textId="1E584DD9" w:rsidR="00DE7B84" w:rsidRDefault="00DE7B84">
            <w:pPr>
              <w:spacing w:before="60"/>
              <w:ind w:right="-1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outcome: Weight</w:t>
            </w:r>
          </w:p>
          <w:p w14:paraId="4F35CA04" w14:textId="77777777" w:rsidR="00DE7B84" w:rsidRDefault="00DE7B84">
            <w:pPr>
              <w:ind w:left="1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</w:tcPr>
          <w:p w14:paraId="5D93EB78" w14:textId="0847D4DB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Numbers of articles read</w:t>
            </w:r>
            <w:r w:rsidR="00B337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. sig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ociated w/ weight loss success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18, no p-value)</w:t>
            </w:r>
          </w:p>
          <w:p w14:paraId="0EBD49A4" w14:textId="1CAE912B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) </w:t>
            </w:r>
            <w:r w:rsidR="00B33792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inal posts</w:t>
            </w:r>
            <w:r w:rsidR="00B337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t. sig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ociated w/ weight loss success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28, no p-value)</w:t>
            </w:r>
          </w:p>
          <w:p w14:paraId="49C0BA15" w14:textId="4BA2649D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Leaving responses</w:t>
            </w:r>
            <w:r w:rsidR="00B337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t stat. sig. associated w/ weight loss success (data not available)</w:t>
            </w:r>
          </w:p>
        </w:tc>
      </w:tr>
      <w:tr w:rsidR="00DE7B84" w14:paraId="02371642" w14:textId="77777777" w:rsidTr="00723096">
        <w:tc>
          <w:tcPr>
            <w:tcW w:w="1170" w:type="dxa"/>
          </w:tcPr>
          <w:p w14:paraId="24992121" w14:textId="1DC360CB" w:rsidR="0037405A" w:rsidRPr="008532A0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 et al. (2018),</w:t>
            </w:r>
            <w:r w:rsidR="003C1C75" w:rsidRP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0B76FC" w:rsidRP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P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66021E21" w14:textId="6CAF8549" w:rsidR="00DE7B84" w:rsidRPr="00AD3515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2115E6DA" w14:textId="77777777" w:rsidR="00DE7B84" w:rsidRPr="00305F0D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45EE05" w14:textId="41C553E2" w:rsidR="00DE7B84" w:rsidRPr="007614DD" w:rsidRDefault="00DE7B84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5F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  <w:p w14:paraId="4A12DBBF" w14:textId="41D7823C" w:rsidR="00DE7B84" w:rsidRDefault="007C55F2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24 mo intervention</w:t>
            </w:r>
            <w:r w:rsidRPr="007614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ation;</w:t>
            </w:r>
            <w:r w:rsidRPr="00727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7B84" w:rsidRPr="00727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 12, &amp; 24 mos follow-ups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5336704B" w14:textId="1CD36D80" w:rsidR="0037405A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 adults (I</w:t>
            </w:r>
            <w:r w:rsidRPr="0037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+ I</w:t>
            </w:r>
            <w:r w:rsidRPr="0037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37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/  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/ obes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y </w:t>
            </w:r>
            <w:r w:rsidR="003740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ed in community (CS)</w:t>
            </w:r>
          </w:p>
          <w:p w14:paraId="1AF4233D" w14:textId="7E0BC7C3" w:rsidR="0037405A" w:rsidRDefault="0037405A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: 29.3 (4.2)</w:t>
            </w:r>
          </w:p>
          <w:p w14:paraId="24FB8565" w14:textId="59B0DC74" w:rsidR="0037405A" w:rsidRDefault="00374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70% female</w:t>
            </w:r>
          </w:p>
          <w:p w14:paraId="71062282" w14:textId="34E6A09A" w:rsidR="0037405A" w:rsidRDefault="00374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: 35.3 (7.9)</w:t>
            </w:r>
          </w:p>
          <w:p w14:paraId="6EEA5D0B" w14:textId="36609868" w:rsidR="00DE7B84" w:rsidRDefault="003740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: 55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White </w:t>
            </w:r>
          </w:p>
          <w:p w14:paraId="30006B74" w14:textId="15A3A037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B270FBE" w14:textId="38A280F8" w:rsidR="00DE7B84" w:rsidRPr="00723096" w:rsidRDefault="00DE7B84">
            <w:pPr>
              <w:ind w:left="137" w:right="-43" w:hanging="1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2D4C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CITY app for self- monitoring weight, diet/calories &amp; PA; social support; feedback; goal setting, challenges, prompting; &amp; rewards. Bluetooth scale.  </w:t>
            </w:r>
          </w:p>
          <w:p w14:paraId="4493B441" w14:textId="77777777" w:rsidR="00DE7B84" w:rsidRDefault="00DE7B84">
            <w:pPr>
              <w:ind w:left="137" w:hanging="1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6 wkly 2-hr group dietitian led sessions, phone call/mo for 22 mos. Access to CITY w/o reminders/prompts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  <w:p w14:paraId="7176FF59" w14:textId="7A89D927" w:rsidR="00DE7B84" w:rsidRPr="0037405A" w:rsidRDefault="00DE7B84">
            <w:pPr>
              <w:ind w:left="137" w:right="-43" w:hanging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 Handouts on healthy lifestyl</w:t>
            </w:r>
            <w:r w:rsidR="002019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</w:t>
            </w:r>
          </w:p>
        </w:tc>
        <w:tc>
          <w:tcPr>
            <w:tcW w:w="2070" w:type="dxa"/>
          </w:tcPr>
          <w:p w14:paraId="7D2EDC16" w14:textId="77777777" w:rsidR="00DE7B84" w:rsidRDefault="00DE7B84">
            <w:pPr>
              <w:tabs>
                <w:tab w:val="left" w:pos="1692"/>
              </w:tabs>
              <w:ind w:left="-18"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 engagement:</w:t>
            </w:r>
          </w:p>
          <w:p w14:paraId="09BE216C" w14:textId="77777777" w:rsidR="00DE7B84" w:rsidRDefault="00DE7B84">
            <w:pPr>
              <w:tabs>
                <w:tab w:val="left" w:pos="1692"/>
              </w:tabs>
              <w:ind w:left="-18"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) mean % of days any app component was used </w:t>
            </w:r>
          </w:p>
          <w:p w14:paraId="5E14CF39" w14:textId="57ED049E" w:rsidR="00DE7B84" w:rsidRDefault="00DE7B84">
            <w:pPr>
              <w:tabs>
                <w:tab w:val="left" w:pos="1692"/>
              </w:tabs>
              <w:ind w:left="-18"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) mean number of times any app component was used/day </w:t>
            </w:r>
          </w:p>
          <w:p w14:paraId="5F5EB73D" w14:textId="5B86D415" w:rsidR="00DE7B84" w:rsidRDefault="00DE7B84">
            <w:pPr>
              <w:tabs>
                <w:tab w:val="left" w:pos="1692"/>
              </w:tabs>
              <w:ind w:left="-18"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  mean % of days participants self-weighed</w:t>
            </w:r>
          </w:p>
          <w:p w14:paraId="4FA890D3" w14:textId="45AFA9A0" w:rsidR="00DE7B84" w:rsidRPr="0037405A" w:rsidRDefault="00DE7B84">
            <w:pPr>
              <w:tabs>
                <w:tab w:val="left" w:pos="1692"/>
              </w:tabs>
              <w:spacing w:before="60"/>
              <w:ind w:left="-18" w:right="-43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outcome: Weight</w:t>
            </w:r>
          </w:p>
        </w:tc>
        <w:tc>
          <w:tcPr>
            <w:tcW w:w="4590" w:type="dxa"/>
          </w:tcPr>
          <w:p w14:paraId="04E8171C" w14:textId="20B6E286" w:rsidR="00DE7B84" w:rsidRDefault="008532A0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6 mos: (1) mean % of the days any app component was used (I</w:t>
            </w:r>
            <w:r w:rsidR="00DE7B84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4</w:t>
            </w:r>
            <w:r w:rsidR="00FF3E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−.213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; I</w:t>
            </w:r>
            <w:r w:rsidR="00DE7B84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04</w:t>
            </w:r>
            <w:r w:rsidR="00FF3EE2" w:rsidRP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−.319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(2) mean number of times </w:t>
            </w:r>
            <w:r w:rsidR="002019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y 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 </w:t>
            </w:r>
            <w:r w:rsidR="002019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onent 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was used</w:t>
            </w:r>
            <w:r w:rsidR="00201965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day (I</w:t>
            </w:r>
            <w:r w:rsidR="00DE7B84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06</w:t>
            </w:r>
            <w:r w:rsidR="00FF3EE2" w:rsidRP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 w:rsidR="00FF3E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−.264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; I</w:t>
            </w:r>
            <w:r w:rsidR="00DE7B84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01</w:t>
            </w:r>
            <w:r w:rsid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−.308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), &amp; (3) mean % of days participants self-weighed (I</w:t>
            </w:r>
            <w:r w:rsidR="00DE7B84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1</w:t>
            </w:r>
            <w:r w:rsid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−.297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; I</w:t>
            </w:r>
            <w:r w:rsidR="00DE7B84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DE7B84" w:rsidRPr="002D4C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03</w:t>
            </w:r>
            <w:r w:rsid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−.354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) were each correlated w/ weight change</w:t>
            </w:r>
          </w:p>
          <w:p w14:paraId="4DF25BC0" w14:textId="0F6F5D9C" w:rsidR="00201965" w:rsidRPr="00797D47" w:rsidRDefault="008532A0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-</w:t>
            </w:r>
            <w:r w:rsidR="0020196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mos: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(1) mean % of the days any app component was used (I</w:t>
            </w:r>
            <w:r w:rsidR="00FF3EE2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FF3EE2" w:rsidRPr="00FF3EE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FF3EE2" w:rsidRP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=.68,</w:t>
            </w:r>
            <w:r w:rsidR="00FF3E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.004; I</w:t>
            </w:r>
            <w:r w:rsidR="00FF3EE2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FF3EE2"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FF3E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2</w:t>
            </w:r>
            <w:r w:rsidR="00FF3EE2" w:rsidRP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−.124), (2) mean number of times any app component was used/day (I</w:t>
            </w:r>
            <w:r w:rsidR="00FF3EE2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FF3EE2" w:rsidRPr="00FF3EE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FF3EE2" w:rsidRP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=.70,</w:t>
            </w:r>
            <w:r w:rsidR="00FF3E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−.035; I</w:t>
            </w:r>
            <w:r w:rsidR="00FF3EE2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FF3EE2"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FF3E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2</w:t>
            </w:r>
            <w:r w:rsid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−.109), &amp; (3) mean % of days participants self-weighed (I</w:t>
            </w:r>
            <w:r w:rsidR="00FF3EE2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FF3EE2" w:rsidRPr="00FF3EE2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="00FF3EE2" w:rsidRP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=.46</w:t>
            </w:r>
            <w:r w:rsid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−.031; I</w:t>
            </w:r>
            <w:r w:rsidR="00FF3EE2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FF3EE2" w:rsidRPr="002D4C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FF3E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5</w:t>
            </w:r>
            <w:r w:rsidR="00FF3EE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r= −.139), where engagement with I</w:t>
            </w:r>
            <w:r w:rsidR="00FF3EE2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FF3EE2"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remained correlated w/ weight change but I</w:t>
            </w:r>
            <w:r w:rsidR="00FF3EE2" w:rsidRPr="00797D4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="00FF3EE2"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not. </w:t>
            </w:r>
          </w:p>
          <w:p w14:paraId="4D599F0A" w14:textId="1086228E" w:rsidR="00DE7B84" w:rsidRPr="0037405A" w:rsidRDefault="008532A0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13-</w:t>
            </w:r>
            <w:r w:rsidR="00201965"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24 mos</w:t>
            </w:r>
            <w:r w:rsidR="00201965"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: stat. sig</w:t>
            </w:r>
            <w:r w:rsidR="00201965">
              <w:rPr>
                <w:rFonts w:ascii="Times New Roman" w:eastAsia="Times New Roman" w:hAnsi="Times New Roman" w:cs="Times New Roman"/>
                <w:sz w:val="20"/>
                <w:szCs w:val="20"/>
              </w:rPr>
              <w:t>. associations d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d not persist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for either I</w:t>
            </w:r>
            <w:r w:rsidR="00FF3EE2" w:rsidRPr="00FF3E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FF3EE2" w:rsidRP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 w:rsid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FF3EE2" w:rsidRPr="002D4C2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FF3EE2" w:rsidRPr="00FF3EE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DE7B84" w14:paraId="4864D069" w14:textId="77777777" w:rsidTr="00723096">
        <w:tc>
          <w:tcPr>
            <w:tcW w:w="1170" w:type="dxa"/>
          </w:tcPr>
          <w:p w14:paraId="1BAE12B7" w14:textId="1995D712" w:rsidR="00201965" w:rsidRPr="00723096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Patel et al. (2019a),</w:t>
            </w:r>
            <w:r w:rsidR="003C1C75"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0B76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65D8A5E" w14:textId="155C9433" w:rsidR="00DE7B84" w:rsidRPr="00723096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  <w:p w14:paraId="1D91E7F5" w14:textId="77777777" w:rsidR="00DE7B84" w:rsidRPr="00723096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0FAF8F" w14:textId="077E3B25" w:rsidR="00DE7B84" w:rsidRPr="00723096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Patel et al. (2019b),</w:t>
            </w:r>
            <w:r w:rsidR="003C1C75"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0B76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6 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  <w:p w14:paraId="5841C254" w14:textId="77777777" w:rsidR="00DE7B84" w:rsidRPr="00723096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C8F9CA" w14:textId="2DF365D1" w:rsidR="00DE7B84" w:rsidRPr="00723096" w:rsidRDefault="00DE7B84">
            <w:pPr>
              <w:ind w:right="-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  <w:p w14:paraId="017C6824" w14:textId="4DEECEE0" w:rsidR="00DE7B84" w:rsidRPr="00D85801" w:rsidRDefault="007C55F2">
            <w:pPr>
              <w:ind w:right="-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mo intervention duration; </w:t>
            </w:r>
            <w:r w:rsidR="00DE7B84"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1, 3, &amp; 6 mos follow-ups</w:t>
            </w:r>
          </w:p>
        </w:tc>
        <w:tc>
          <w:tcPr>
            <w:tcW w:w="1530" w:type="dxa"/>
          </w:tcPr>
          <w:p w14:paraId="21997BE1" w14:textId="423A2C96" w:rsidR="00201965" w:rsidRPr="00D85801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00 adults</w:t>
            </w:r>
            <w:r w:rsidR="00201965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/  overweight/ obesity</w:t>
            </w:r>
            <w:r w:rsidR="006A0A6E" w:rsidRPr="00D85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01965" w:rsidRPr="00D85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ed in community (CS)</w:t>
            </w:r>
          </w:p>
          <w:p w14:paraId="183230C5" w14:textId="4CBF0890" w:rsidR="00201965" w:rsidRPr="00D85801" w:rsidRDefault="00201965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42.7 (11.7)</w:t>
            </w:r>
          </w:p>
          <w:p w14:paraId="5885BAB9" w14:textId="7B148008" w:rsidR="00201965" w:rsidRPr="00D85801" w:rsidRDefault="002019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84% female</w:t>
            </w:r>
          </w:p>
          <w:p w14:paraId="1D593E26" w14:textId="1064AD85" w:rsidR="00201965" w:rsidRPr="00D85801" w:rsidRDefault="0020196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BMI: 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31.9 (4.5)</w:t>
            </w:r>
          </w:p>
          <w:p w14:paraId="6DFE0CFE" w14:textId="68EB941E" w:rsidR="00DE7B84" w:rsidRPr="00D85801" w:rsidRDefault="00201965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: 67% White</w:t>
            </w:r>
            <w:r w:rsidR="00DE7B84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6454C2E" w14:textId="6E4C74D1" w:rsidR="00DE7B84" w:rsidRPr="00D85801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B886DBB" w14:textId="365182F7" w:rsidR="00DE7B84" w:rsidRPr="00D85801" w:rsidRDefault="00DE7B84">
            <w:pPr>
              <w:ind w:left="137" w:right="-45" w:hanging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MyFitnessPal for self- monitoring </w:t>
            </w:r>
            <w:r w:rsidR="0014242B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diet; weight loss/ calorie goals; reminders</w:t>
            </w:r>
            <w:r w:rsidR="00881811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; &amp;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gress graphs. No structured dietary advice.   </w:t>
            </w:r>
          </w:p>
          <w:p w14:paraId="6BE683C9" w14:textId="5ACE0CFE" w:rsidR="00DE7B84" w:rsidRPr="00D85801" w:rsidRDefault="00DE7B84">
            <w:pPr>
              <w:ind w:left="137" w:right="-39" w:hanging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: I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daily weight tracking. Wkly email feedback on weight 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oss</w:t>
            </w:r>
            <w:r w:rsidR="00881811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calorie goals</w:t>
            </w:r>
            <w:r w:rsidR="00881811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weight &amp; diet tracking</w:t>
            </w:r>
            <w:r w:rsidR="00881811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&amp; 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ining on app &amp; nutrition/behavior change. </w:t>
            </w:r>
          </w:p>
          <w:p w14:paraId="055AA2BF" w14:textId="6AB34938" w:rsidR="00DE7B84" w:rsidRPr="00D85801" w:rsidRDefault="00DE7B84">
            <w:pPr>
              <w:ind w:left="137" w:right="-43" w:hanging="151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: I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I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ut diet tracking &amp; calorie goal feedback </w:t>
            </w:r>
            <w:r w:rsidR="00635B00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≥ 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k 5. </w:t>
            </w:r>
          </w:p>
        </w:tc>
        <w:tc>
          <w:tcPr>
            <w:tcW w:w="2070" w:type="dxa"/>
          </w:tcPr>
          <w:p w14:paraId="7CC0D393" w14:textId="53C59EA4" w:rsidR="00E56038" w:rsidRPr="00D85801" w:rsidRDefault="00DE7B84">
            <w:pPr>
              <w:tabs>
                <w:tab w:val="left" w:pos="1692"/>
              </w:tabs>
              <w:ind w:left="-18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 xml:space="preserve">User engagement: </w:t>
            </w:r>
            <w:r w:rsidR="00E56038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% of days entries made for 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weight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for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only, I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not asked to complete weight tracking) 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&amp; diet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(for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only, I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not asked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to track diet for entire study period) [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nly counted days w/ ≥800 kcal/day</w:t>
            </w:r>
            <w:r w:rsidR="00881811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recorded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]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; % of action plans completed (for 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only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</w:rPr>
              <w:t>, I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1 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t asked to complete action plans)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  <w:p w14:paraId="149C08EE" w14:textId="62269220" w:rsidR="00DE7B84" w:rsidRPr="00D85801" w:rsidRDefault="00DE7B84">
            <w:pPr>
              <w:tabs>
                <w:tab w:val="left" w:pos="1692"/>
              </w:tabs>
              <w:spacing w:before="60"/>
              <w:ind w:left="-18" w:right="-43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ain outcome: </w:t>
            </w:r>
            <w:r w:rsidR="00881811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W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eight </w:t>
            </w:r>
          </w:p>
        </w:tc>
        <w:tc>
          <w:tcPr>
            <w:tcW w:w="4590" w:type="dxa"/>
          </w:tcPr>
          <w:p w14:paraId="1D7ED3CA" w14:textId="15DD19A6" w:rsidR="00E56038" w:rsidRPr="00D85801" w:rsidRDefault="00E56038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 xml:space="preserve">Early responders (≥2% weight loss at 1 mo) completed more action plans than early non‐responders (&lt;2% weight loss; 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highlight w:val="white"/>
              </w:rPr>
              <w:t>P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=.02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 &amp; self‐monitored weight &amp; diet more frequently at all time intervals (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highlight w:val="white"/>
              </w:rPr>
              <w:t>P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s&lt;.01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) </w:t>
            </w:r>
          </w:p>
          <w:p w14:paraId="410F47E3" w14:textId="5602E789" w:rsidR="00DE7B84" w:rsidRPr="00D85801" w:rsidRDefault="00DE7B84">
            <w:pPr>
              <w:spacing w:before="60"/>
              <w:ind w:right="-86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% of days weight tracked was stat. sig. associated w/ 3 mo weight change in I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2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(rs=−.48, 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highlight w:val="white"/>
              </w:rPr>
              <w:t>P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=.02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 &amp; I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3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(rs=−.47, 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highlight w:val="white"/>
              </w:rPr>
              <w:t>P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=.01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. I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 xml:space="preserve">1 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not included in analysis bc n</w:t>
            </w:r>
            <w:r w:rsidR="002C7979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ot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instructed to </w:t>
            </w:r>
            <w:r w:rsidR="001073E2"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 xml:space="preserve">track weight. </w:t>
            </w:r>
          </w:p>
          <w:p w14:paraId="63E44CD7" w14:textId="3027A6FD" w:rsidR="00DE7B84" w:rsidRPr="00D85801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% of days w/ diet entries was stat. sig associated w/ 3 mo weight change in I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1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(rs=−.58,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 xml:space="preserve"> 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highlight w:val="white"/>
              </w:rPr>
              <w:t>P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=.003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 but not in I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2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(rs=−.25, </w:t>
            </w:r>
            <w:r w:rsidRPr="00D8580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white"/>
              </w:rPr>
              <w:t>P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=.24). The % of days diet was tracked starting in wk 5 for I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  <w:vertAlign w:val="superscript"/>
              </w:rPr>
              <w:t>3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was stat. sig. associated w/ weight change at 3 mos (rs=−.44, 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highlight w:val="white"/>
              </w:rPr>
              <w:t>P</w:t>
            </w:r>
            <w:r w:rsidRPr="00D858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=.02</w:t>
            </w:r>
            <w:r w:rsidRPr="00D85801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)</w:t>
            </w:r>
          </w:p>
        </w:tc>
      </w:tr>
      <w:tr w:rsidR="00DE7B84" w14:paraId="54E7C1EA" w14:textId="77777777" w:rsidTr="00723096">
        <w:tc>
          <w:tcPr>
            <w:tcW w:w="1170" w:type="dxa"/>
          </w:tcPr>
          <w:p w14:paraId="3F0CD5D3" w14:textId="23A170A1" w:rsidR="009911DD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</w:t>
            </w:r>
            <w:r w:rsidRPr="00677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a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6),</w:t>
            </w:r>
            <w:r w:rsidR="003C1C75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5665536" w14:textId="7B31C2D8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71913012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EE1DCB" w14:textId="77777777" w:rsidR="00DE7B84" w:rsidRDefault="00DE7B84">
            <w:pPr>
              <w:ind w:right="-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rospective cross-sectional correlational </w:t>
            </w:r>
          </w:p>
          <w:p w14:paraId="6EF9ED4E" w14:textId="77777777" w:rsidR="00DE7B84" w:rsidRDefault="00DE7B84">
            <w:pPr>
              <w:ind w:right="-3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  <w:p w14:paraId="5E9C3318" w14:textId="31DFCB90" w:rsidR="00DE7B84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912D182" w14:textId="2C106802" w:rsidR="009911DD" w:rsidRDefault="00DE7B84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4,649 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s w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 overweight/ obesity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/ app from 2008-2014</w:t>
            </w:r>
            <w:r w:rsidR="009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ected via CS </w:t>
            </w:r>
          </w:p>
          <w:p w14:paraId="40B68582" w14:textId="155B31C8" w:rsidR="009911DD" w:rsidRDefault="009911DD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6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8)</w:t>
            </w:r>
          </w:p>
          <w:p w14:paraId="5313C088" w14:textId="2780DAC1" w:rsidR="009911DD" w:rsidRDefault="009911DD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70% female</w:t>
            </w:r>
          </w:p>
          <w:p w14:paraId="1554E479" w14:textId="41E31DBE" w:rsidR="009911DD" w:rsidRDefault="009911DD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: 33.5 (6.7)</w:t>
            </w:r>
          </w:p>
          <w:p w14:paraId="526FD666" w14:textId="77777777" w:rsidR="009911DD" w:rsidRDefault="009911DD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: no data</w:t>
            </w:r>
          </w:p>
          <w:p w14:paraId="770AD8E2" w14:textId="1BD79C16" w:rsidR="00DE7B84" w:rsidRDefault="00DE7B84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62F449E" w14:textId="77777777" w:rsidR="00DE7B84" w:rsidRDefault="00DE7B84">
            <w:pPr>
              <w:ind w:right="-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seIt! weight loss iOS, Android, &amp; web app; tracking tools (barcode scanners); connection w/ Fitbit, RunKeeper, &amp; friends; &amp; feedback. Personalized calorie plan + logging diet, exercise, &amp; weight through self-report or devices. </w:t>
            </w:r>
          </w:p>
          <w:p w14:paraId="0E685E9B" w14:textId="77777777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right="-43" w:hanging="1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</w:tcPr>
          <w:p w14:paraId="4EC03508" w14:textId="09D3D06C" w:rsidR="00DE7B84" w:rsidRDefault="00DE7B84">
            <w:pPr>
              <w:ind w:righ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r engagement: </w:t>
            </w:r>
            <w:r w:rsidR="00D67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app customizations and f</w:t>
            </w:r>
            <w:r w:rsidR="00991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od &amp; 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ght entries logged</w:t>
            </w:r>
            <w:r w:rsidR="00D671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  <w:p w14:paraId="3EBF5563" w14:textId="77777777" w:rsidR="00DE7B84" w:rsidRDefault="00DE7B84">
            <w:pPr>
              <w:ind w:right="-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Occasional users: Weighed in &lt;6.5x </w:t>
            </w:r>
          </w:p>
          <w:p w14:paraId="4D3B9CDE" w14:textId="77777777" w:rsidR="00DE7B84" w:rsidRPr="00BE5C80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C80">
              <w:rPr>
                <w:rFonts w:ascii="Times New Roman" w:eastAsia="Gungsuh" w:hAnsi="Times New Roman" w:cs="Times New Roman"/>
                <w:sz w:val="20"/>
                <w:szCs w:val="20"/>
              </w:rPr>
              <w:t>(2) Basic users: Weighed in ≥6.5x w/ &lt;40 food days logged</w:t>
            </w:r>
          </w:p>
          <w:p w14:paraId="02FDCBB1" w14:textId="77777777" w:rsidR="00DE7B84" w:rsidRPr="00BE5C80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C80">
              <w:rPr>
                <w:rFonts w:ascii="Times New Roman" w:eastAsia="Gungsuh" w:hAnsi="Times New Roman" w:cs="Times New Roman"/>
                <w:sz w:val="20"/>
                <w:szCs w:val="20"/>
              </w:rPr>
              <w:t>(3) Power users: Weighed in ≥6.5x w/ ≥40 food days logged</w:t>
            </w:r>
          </w:p>
          <w:p w14:paraId="5D7BED03" w14:textId="77777777" w:rsidR="00DE7B84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outcome: 5% weight loss success</w:t>
            </w:r>
          </w:p>
        </w:tc>
        <w:tc>
          <w:tcPr>
            <w:tcW w:w="4590" w:type="dxa"/>
          </w:tcPr>
          <w:p w14:paraId="76407045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7% occasional, 37.61% basic, &amp; 72.7% power users achieved 5% weight loss</w:t>
            </w:r>
          </w:p>
          <w:p w14:paraId="10B80F03" w14:textId="77777777" w:rsidR="00D671DD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s of achieving 5% weight loss by number of customizations: </w:t>
            </w:r>
          </w:p>
          <w:p w14:paraId="7E13DF38" w14:textId="77777777" w:rsidR="00D671DD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customization: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=5.27 (5.11,5.44)</w:t>
            </w:r>
          </w:p>
          <w:p w14:paraId="5B651E3A" w14:textId="77777777" w:rsidR="00D671DD" w:rsidRDefault="00DE7B84">
            <w:pPr>
              <w:ind w:right="-4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customizations: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=12.39 (11.99, 12.81)</w:t>
            </w:r>
          </w:p>
          <w:p w14:paraId="7A593C7F" w14:textId="77777777" w:rsidR="00D671DD" w:rsidRDefault="00DE7B84">
            <w:pPr>
              <w:ind w:right="-4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customizations: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=22.42 (21.56, 23.31)</w:t>
            </w:r>
          </w:p>
          <w:p w14:paraId="619ED806" w14:textId="13D489D9" w:rsidR="00DE7B84" w:rsidRDefault="00DE7B84">
            <w:pPr>
              <w:ind w:right="-43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 customizations: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=48.30 (46.23, 50.46)</w:t>
            </w:r>
          </w:p>
          <w:p w14:paraId="0E28F911" w14:textId="5C5AEFA1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E7B84" w14:paraId="457F1CA9" w14:textId="77777777" w:rsidTr="00723096">
        <w:tc>
          <w:tcPr>
            <w:tcW w:w="1170" w:type="dxa"/>
          </w:tcPr>
          <w:p w14:paraId="053BCB5D" w14:textId="625FD3EE" w:rsidR="00D671DD" w:rsidRPr="00110C4D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aka et al. (2018),</w:t>
            </w:r>
            <w:r w:rsidR="003C1C75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13495C30" w14:textId="1DEF6D2B" w:rsidR="00DE7B84" w:rsidRPr="00AD3515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3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  <w:p w14:paraId="592E1701" w14:textId="77777777" w:rsidR="00DE7B84" w:rsidRPr="00305F0D" w:rsidRDefault="00DE7B84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355B34" w14:textId="52B9FEFF" w:rsidR="00DE7B84" w:rsidRPr="00723096" w:rsidRDefault="00DE7B84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CT </w:t>
            </w:r>
          </w:p>
          <w:p w14:paraId="5A070573" w14:textId="17EB947A" w:rsidR="00DE7B84" w:rsidRPr="00D671DD" w:rsidRDefault="00300C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8 wk</w:t>
            </w:r>
            <w:r w:rsidRPr="007614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vention d</w:t>
            </w:r>
            <w:r w:rsidRPr="0072724A">
              <w:rPr>
                <w:rFonts w:ascii="Times New Roman" w:eastAsia="Times New Roman" w:hAnsi="Times New Roman" w:cs="Times New Roman"/>
                <w:sz w:val="20"/>
                <w:szCs w:val="20"/>
              </w:rPr>
              <w:t>uration;</w:t>
            </w:r>
            <w:r w:rsidRPr="00727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7B84" w:rsidRPr="0021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k follow-ups</w:t>
            </w:r>
            <w:r w:rsidR="00DE7B84" w:rsidRPr="00D671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2D48A530" w14:textId="01712BE1" w:rsidR="00E02E82" w:rsidRDefault="00DE7B84">
            <w:pPr>
              <w:ind w:left="31"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2 </w:t>
            </w:r>
            <w:r w:rsidR="004C36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panes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  <w:r w:rsidR="00E02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/ ≥1 cardiometabolic risk factor</w:t>
            </w:r>
            <w:r w:rsidR="00E02E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rolled from Tokyo companies (CS)</w:t>
            </w:r>
          </w:p>
          <w:p w14:paraId="56F5F65B" w14:textId="7C7D91C8" w:rsidR="00E02E82" w:rsidRDefault="00E02E82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: 46.7 (9.8)</w:t>
            </w:r>
          </w:p>
          <w:p w14:paraId="34F8EBAF" w14:textId="1668825E" w:rsidR="00E02E82" w:rsidRDefault="00E02E82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98% male</w:t>
            </w:r>
          </w:p>
          <w:p w14:paraId="5FBF1A0C" w14:textId="45619A4B" w:rsidR="00DE7B84" w:rsidRPr="00D671DD" w:rsidRDefault="00E02E82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: 28.1 (3.2)</w:t>
            </w:r>
          </w:p>
        </w:tc>
        <w:tc>
          <w:tcPr>
            <w:tcW w:w="2790" w:type="dxa"/>
          </w:tcPr>
          <w:p w14:paraId="415737E5" w14:textId="77777777" w:rsidR="00DE7B84" w:rsidRDefault="00DE7B84">
            <w:pPr>
              <w:ind w:left="136" w:right="-90" w:hanging="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: Wellness Coach weight loss program delivered by app w/ self-monitoring, nutrition professional feedback, social support, &amp; individually tailored program. Told to measure weight 2x/day &amp; upload meal photos 3x/day.  </w:t>
            </w:r>
          </w:p>
          <w:p w14:paraId="4A08177E" w14:textId="77777777" w:rsidR="00DE7B84" w:rsidRDefault="00DE7B84">
            <w:pPr>
              <w:ind w:left="136" w:right="-45" w:hanging="1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 No intervention but offered app after 12-wk study period.</w:t>
            </w:r>
          </w:p>
        </w:tc>
        <w:tc>
          <w:tcPr>
            <w:tcW w:w="2070" w:type="dxa"/>
          </w:tcPr>
          <w:p w14:paraId="337A2BAB" w14:textId="23917C0A" w:rsidR="00DE7B84" w:rsidRDefault="00DE7B84">
            <w:pPr>
              <w:ind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r engagement: total number of meal photo uploads divided into tertiles </w:t>
            </w:r>
            <w:r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 8 wks</w:t>
            </w:r>
            <w:r w:rsidR="00E02E82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70EA125D" w14:textId="0D320BDD" w:rsidR="00DE7B84" w:rsidRDefault="00E02E82">
            <w:pPr>
              <w:ind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)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9 uploads</w:t>
            </w:r>
          </w:p>
          <w:p w14:paraId="5ECF726B" w14:textId="7EF2671D" w:rsidR="00DE7B84" w:rsidRDefault="00E02E82">
            <w:pPr>
              <w:ind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)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-127 uploads</w:t>
            </w:r>
          </w:p>
          <w:p w14:paraId="57655DCB" w14:textId="7F7974AE" w:rsidR="00DE7B84" w:rsidRDefault="00E02E82">
            <w:pPr>
              <w:ind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) 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28 uploads</w:t>
            </w:r>
          </w:p>
          <w:p w14:paraId="3E8074D8" w14:textId="4C68FC1F" w:rsidR="00DE7B84" w:rsidRDefault="00DE7B84">
            <w:pPr>
              <w:spacing w:before="60"/>
              <w:ind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in outcomes: Weight, waist circumference, </w:t>
            </w:r>
            <w:r w:rsidR="00E02E8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bA1c</w:t>
            </w:r>
          </w:p>
        </w:tc>
        <w:tc>
          <w:tcPr>
            <w:tcW w:w="4590" w:type="dxa"/>
          </w:tcPr>
          <w:p w14:paraId="610F5962" w14:textId="7C3DFE57" w:rsidR="00DE7B84" w:rsidRDefault="00DE7B84">
            <w:pPr>
              <w:ind w:right="-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at. sig. associations b</w:t>
            </w:r>
            <w:r w:rsidR="00E02E82">
              <w:rPr>
                <w:rFonts w:ascii="Times New Roman" w:eastAsia="Times New Roman" w:hAnsi="Times New Roman" w:cs="Times New Roman"/>
                <w:sz w:val="20"/>
                <w:szCs w:val="20"/>
              </w:rPr>
              <w:t>t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02E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equent upload of meal photos </w:t>
            </w:r>
            <w:r w:rsidR="00E02E82"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nges in weight, waist circumference, </w:t>
            </w:r>
            <w:r w:rsidR="00E02E82"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02E82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bA1c</w:t>
            </w:r>
            <w:r w:rsidR="00E02E82" w:rsidDel="00E02E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all). </w:t>
            </w:r>
          </w:p>
          <w:p w14:paraId="24E4F96B" w14:textId="6BEECBD3" w:rsidR="00DE7B84" w:rsidRDefault="00DE7B84">
            <w:pPr>
              <w:spacing w:before="60"/>
              <w:ind w:right="-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ight: 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>-1.9 kg (</w:t>
            </w:r>
            <w:r w:rsidR="00E231F0" w:rsidRPr="008849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, 3.2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>) for 2</w:t>
            </w:r>
            <w:r w:rsidR="00E231F0" w:rsidRPr="00E23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tile &amp; -3.5 kg (</w:t>
            </w:r>
            <w:r w:rsidR="00E231F0" w:rsidRPr="008849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2, 4.8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>) for 3</w:t>
            </w:r>
            <w:r w:rsidR="00E231F0" w:rsidRPr="00E23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tile, 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 compared to the 1</w:t>
            </w:r>
            <w:r w:rsidRPr="00E23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s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rtile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  <w:p w14:paraId="7F413829" w14:textId="24D61669" w:rsidR="00DE7B84" w:rsidRDefault="00DE7B84">
            <w:pPr>
              <w:spacing w:before="60"/>
              <w:ind w:right="-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ist circumference: 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 cm (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, 4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for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E23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tile &amp; 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 cm (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1, 5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for 3</w:t>
            </w:r>
            <w:r w:rsidRPr="00E23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tile. </w:t>
            </w:r>
          </w:p>
          <w:p w14:paraId="22E1A4E1" w14:textId="0E9D4079" w:rsidR="00DE7B84" w:rsidRDefault="00E02E82">
            <w:pPr>
              <w:spacing w:before="60"/>
              <w:ind w:right="-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bA1c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0.09% (−0.28, 0.11) for 2</w:t>
            </w:r>
            <w:r w:rsidR="00DE7B84" w:rsidRPr="00E23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nd 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rtile &amp; </w:t>
            </w:r>
            <w:r w:rsidR="006E79DC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0.26% (</w:t>
            </w:r>
            <w:r w:rsidR="00DE7B84" w:rsidRPr="008849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−0.46, −0.07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>) for 3</w:t>
            </w:r>
            <w:r w:rsidR="00DE7B84" w:rsidRPr="00E23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rtile.</w:t>
            </w:r>
          </w:p>
        </w:tc>
      </w:tr>
      <w:tr w:rsidR="00DE7B84" w14:paraId="20DDD55A" w14:textId="77777777" w:rsidTr="00723096">
        <w:tc>
          <w:tcPr>
            <w:tcW w:w="1170" w:type="dxa"/>
          </w:tcPr>
          <w:p w14:paraId="20D3B6A8" w14:textId="56B73B58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7F07">
              <w:rPr>
                <w:rFonts w:ascii="Times New Roman" w:eastAsia="Times New Roman" w:hAnsi="Times New Roman" w:cs="Times New Roman"/>
                <w:sz w:val="20"/>
                <w:szCs w:val="20"/>
              </w:rPr>
              <w:t>van B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rden et al</w:t>
            </w:r>
            <w:r w:rsidRPr="0030462F">
              <w:rPr>
                <w:rFonts w:ascii="Times New Roman" w:eastAsia="Times New Roman" w:hAnsi="Times New Roman" w:cs="Times New Roman"/>
                <w:sz w:val="20"/>
                <w:szCs w:val="20"/>
              </w:rPr>
              <w:t>.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9),</w:t>
            </w:r>
            <w:r w:rsidR="003C1C75"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0B76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  <w:p w14:paraId="78B9E4DB" w14:textId="77777777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8D9C2C" w14:textId="05FFAF19" w:rsidR="00DE7B84" w:rsidRDefault="00DE7B84">
            <w:pPr>
              <w:ind w:right="-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CT</w:t>
            </w:r>
          </w:p>
          <w:p w14:paraId="387B5FD4" w14:textId="404FD8F8" w:rsidR="00DE7B84" w:rsidRDefault="00DE6D02">
            <w:pPr>
              <w:ind w:right="-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3 mo intervention duration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DE7B84"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3 mo follow-ups</w:t>
            </w:r>
          </w:p>
        </w:tc>
        <w:tc>
          <w:tcPr>
            <w:tcW w:w="1530" w:type="dxa"/>
          </w:tcPr>
          <w:p w14:paraId="5CBD8901" w14:textId="1FC8657D" w:rsidR="00E231F0" w:rsidRDefault="00DE7B84">
            <w:pPr>
              <w:ind w:left="31"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88 participants 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/  overweight/ obesity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6A0A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 16 yrs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E231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ed in community (CS)</w:t>
            </w:r>
          </w:p>
          <w:p w14:paraId="4800F1BF" w14:textId="49D9085C" w:rsidR="00E231F0" w:rsidRDefault="00E231F0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8 (13.9)</w:t>
            </w:r>
          </w:p>
          <w:p w14:paraId="674718F5" w14:textId="5E9A35B7" w:rsidR="00E231F0" w:rsidRDefault="00E231F0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ex: 65% female</w:t>
            </w:r>
          </w:p>
          <w:p w14:paraId="2D95506A" w14:textId="39F8EFC5" w:rsidR="00E231F0" w:rsidRDefault="00E231F0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3 (6.1)</w:t>
            </w:r>
          </w:p>
          <w:p w14:paraId="0ABC3507" w14:textId="0CE0522E" w:rsidR="00DE7B84" w:rsidRPr="00E231F0" w:rsidRDefault="00E231F0">
            <w:pPr>
              <w:ind w:left="31"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: 95% White</w:t>
            </w:r>
          </w:p>
        </w:tc>
        <w:tc>
          <w:tcPr>
            <w:tcW w:w="2790" w:type="dxa"/>
          </w:tcPr>
          <w:p w14:paraId="714B0B35" w14:textId="43AA3DE8" w:rsidR="00DE7B84" w:rsidRDefault="00DE7B84">
            <w:pPr>
              <w:ind w:left="136" w:right="-45" w:hanging="1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I: ImpulsePal app 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duc</w:t>
            </w:r>
            <w:r w:rsidR="00E231F0">
              <w:rPr>
                <w:rFonts w:ascii="Times New Roman" w:eastAsia="Times New Roman" w:hAnsi="Times New Roman" w:cs="Times New Roman"/>
                <w:sz w:val="20"/>
                <w:szCs w:val="20"/>
              </w:rPr>
              <w:t>i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nplanned &amp; unhealthy snacking, drinking, &amp; overeating </w:t>
            </w:r>
            <w:r w:rsidR="00EF373A"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nage impulses. </w:t>
            </w:r>
            <w:r w:rsidR="00EF373A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ification &amp; personalization. Encouraged to use the app f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the first 4 wks but allowed to use for the whole study period. </w:t>
            </w:r>
          </w:p>
          <w:p w14:paraId="66F9DCE6" w14:textId="5FC3DA83" w:rsidR="00DE7B84" w:rsidRDefault="00DE7B84">
            <w:pPr>
              <w:ind w:left="136" w:hanging="1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: ImpulsePal app after 3 mo</w:t>
            </w:r>
            <w:r w:rsidR="004C3698">
              <w:rPr>
                <w:rFonts w:ascii="Times New Roman" w:eastAsia="Times New Roman" w:hAnsi="Times New Roman" w:cs="Times New Roman"/>
                <w:sz w:val="20"/>
                <w:szCs w:val="20"/>
              </w:rPr>
              <w:t>s.</w:t>
            </w:r>
          </w:p>
        </w:tc>
        <w:tc>
          <w:tcPr>
            <w:tcW w:w="2070" w:type="dxa"/>
          </w:tcPr>
          <w:p w14:paraId="1A9C4C15" w14:textId="038D3BCC" w:rsidR="00DE7B84" w:rsidRDefault="00DE7B84">
            <w:pPr>
              <w:ind w:right="-41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User engagement: total time spent using the app &amp; number of days the app had been accessed.</w:t>
            </w:r>
          </w:p>
          <w:p w14:paraId="791F8403" w14:textId="5C1F68AC" w:rsidR="00DE7B84" w:rsidRDefault="00DE7B84">
            <w:pPr>
              <w:spacing w:before="60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Main outcomes: Weight </w:t>
            </w:r>
          </w:p>
        </w:tc>
        <w:tc>
          <w:tcPr>
            <w:tcW w:w="4590" w:type="dxa"/>
          </w:tcPr>
          <w:p w14:paraId="7CB2A968" w14:textId="715345EA" w:rsidR="00EF373A" w:rsidRPr="00723096" w:rsidRDefault="00EF373A">
            <w:pPr>
              <w:ind w:right="-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otal minut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using the app was 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not sig. correlated w/ weight loss at 1 mo (r= –0.16) or at 3 mos (r= 0.04).</w:t>
            </w:r>
          </w:p>
          <w:p w14:paraId="1AE44C99" w14:textId="47CFE125" w:rsidR="00EF373A" w:rsidRDefault="00EF373A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days using the app was not sig. correlated w/ weight loss at 1 mo (r= –0.01) or at 3 mos (r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–0.02). </w:t>
            </w:r>
          </w:p>
          <w:p w14:paraId="47DDBE64" w14:textId="349C83AF" w:rsidR="00DE7B84" w:rsidRDefault="00DE7B84">
            <w:pPr>
              <w:ind w:right="-44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</w:p>
        </w:tc>
      </w:tr>
      <w:tr w:rsidR="00635B00" w14:paraId="090FBEB5" w14:textId="77777777" w:rsidTr="00723096">
        <w:tc>
          <w:tcPr>
            <w:tcW w:w="12150" w:type="dxa"/>
            <w:gridSpan w:val="5"/>
            <w:shd w:val="clear" w:color="auto" w:fill="BFBFBF" w:themeFill="background1" w:themeFillShade="BF"/>
          </w:tcPr>
          <w:p w14:paraId="2A8D47FF" w14:textId="5AE46C3E" w:rsidR="00635B00" w:rsidRDefault="00635B00">
            <w:pPr>
              <w:ind w:right="-4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635B00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Health Behavior</w:t>
            </w:r>
          </w:p>
        </w:tc>
      </w:tr>
      <w:tr w:rsidR="00DE7B84" w14:paraId="325381A2" w14:textId="77777777" w:rsidTr="00723096">
        <w:tc>
          <w:tcPr>
            <w:tcW w:w="1170" w:type="dxa"/>
          </w:tcPr>
          <w:p w14:paraId="6ACE95B4" w14:textId="084D2B4B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ncan et al. (20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  <w:r w:rsidR="003C1C75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ustralia</w:t>
            </w:r>
          </w:p>
          <w:p w14:paraId="72321234" w14:textId="77777777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5F15C37" w14:textId="3C473E3F" w:rsidR="00DE7B84" w:rsidRDefault="00DE7B84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  <w:p w14:paraId="1DD49E24" w14:textId="4C8503A6" w:rsidR="00DE7B84" w:rsidRDefault="00DE6D02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9 mo intervention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ation;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7B84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&amp; </w:t>
            </w:r>
            <w:r w:rsidR="00DE7B84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mo follow-ups</w:t>
            </w:r>
          </w:p>
        </w:tc>
        <w:tc>
          <w:tcPr>
            <w:tcW w:w="1530" w:type="dxa"/>
          </w:tcPr>
          <w:p w14:paraId="4ADE945F" w14:textId="77777777" w:rsidR="00EF373A" w:rsidRDefault="00DE7B84">
            <w:pPr>
              <w:ind w:left="31"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 adult men</w:t>
            </w:r>
            <w:r w:rsidR="00EF3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rolled in community (CS)</w:t>
            </w:r>
          </w:p>
          <w:p w14:paraId="100EDA65" w14:textId="23B226F5" w:rsidR="00EF373A" w:rsidRDefault="00EF373A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: 44(SE:0.80)</w:t>
            </w:r>
          </w:p>
          <w:p w14:paraId="24DD05D9" w14:textId="47222940" w:rsidR="00EF373A" w:rsidRDefault="00EF373A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100% male</w:t>
            </w:r>
          </w:p>
          <w:p w14:paraId="4E360F4D" w14:textId="0CE4C8EE" w:rsidR="00EF373A" w:rsidRDefault="00EF373A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: 89% obese/ overweight</w:t>
            </w:r>
          </w:p>
          <w:p w14:paraId="5A43C422" w14:textId="6F888D63" w:rsidR="00DE7B84" w:rsidRDefault="00EF373A">
            <w:pPr>
              <w:ind w:left="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: no data</w:t>
            </w:r>
          </w:p>
        </w:tc>
        <w:tc>
          <w:tcPr>
            <w:tcW w:w="2790" w:type="dxa"/>
          </w:tcPr>
          <w:p w14:paraId="74C825E3" w14:textId="77777777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right="-45" w:hanging="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: C + ManUp app (self-monitor behavior, weight, &amp; challenges) &amp; website (monitor friends’, challenges, PA/diet education, &amp; anthropometrics). </w:t>
            </w:r>
          </w:p>
          <w:p w14:paraId="3D6277FE" w14:textId="77777777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right="-43" w:hanging="1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 Printed PA/diet education, challenges, &amp; self-monitoring. </w:t>
            </w:r>
          </w:p>
        </w:tc>
        <w:tc>
          <w:tcPr>
            <w:tcW w:w="2070" w:type="dxa"/>
          </w:tcPr>
          <w:p w14:paraId="05A20EF0" w14:textId="47E0EA6A" w:rsidR="00DE7B84" w:rsidRDefault="00DE7B84">
            <w:pPr>
              <w:ind w:right="-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r engagement (app </w:t>
            </w:r>
            <w:r w:rsidR="00EF3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amp; websit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bined): </w:t>
            </w:r>
          </w:p>
          <w:p w14:paraId="3523C17D" w14:textId="77777777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 Log-ins/wk</w:t>
            </w:r>
          </w:p>
          <w:p w14:paraId="37C2AA02" w14:textId="77777777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) Self-monitoring entries/wk </w:t>
            </w:r>
          </w:p>
          <w:p w14:paraId="4200E126" w14:textId="701A2205" w:rsidR="00DE7B84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outcomes: Self-reported PA (Active Australia survey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etary behavior score, &amp; high-fiber bread &amp; low-fat milk</w:t>
            </w:r>
            <w:r w:rsidR="00EF37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ake</w:t>
            </w:r>
          </w:p>
        </w:tc>
        <w:tc>
          <w:tcPr>
            <w:tcW w:w="4590" w:type="dxa"/>
          </w:tcPr>
          <w:p w14:paraId="0832408D" w14:textId="7A786D14" w:rsidR="00DE7B84" w:rsidRDefault="00DE7B84">
            <w:pPr>
              <w:ind w:right="-43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 mins/wk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gins/wk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 (0.98,1.01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mo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.43; 1.0 (0.99,1.00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</w:t>
            </w:r>
            <w:r w:rsidR="001178A2" w:rsidDel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mo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.25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elf-monitoring/wk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97, 1.01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</w:t>
            </w:r>
            <w:r w:rsidR="001178A2" w:rsidDel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mo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.38; 1.00 (1.00-1.01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mo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.10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14:paraId="0AE30A5D" w14:textId="04FE6D3F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 sessions/wk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ogins/wk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8,1.01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</w:t>
            </w:r>
            <w:r w:rsidR="001178A2" w:rsidDel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mo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.19; 1.00 (0.99,1.00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mo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.41;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elf-monitoring/wk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.00-1.01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s, P=.05; 1.00 (1.00-1.01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mo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.16</w:t>
            </w:r>
          </w:p>
          <w:p w14:paraId="43113A8C" w14:textId="7DB42503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etary score: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gins/wk: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1.00-1.00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mo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.65; 1.00 (1.00-1.00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mo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.11;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elf-monitoring/wk: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9-1.00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mo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.76; 1.00 (1.00-1.00)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mos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.63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14:paraId="063820EB" w14:textId="56ED73A3" w:rsidR="00DE7B84" w:rsidRDefault="001178A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stat. sig. associations found btw measures of user engagement &amp; high-fiber bread &amp; low-fat milk intake. </w:t>
            </w:r>
          </w:p>
        </w:tc>
      </w:tr>
      <w:tr w:rsidR="00DE7B84" w14:paraId="13BF8238" w14:textId="77777777" w:rsidTr="00723096">
        <w:tc>
          <w:tcPr>
            <w:tcW w:w="1170" w:type="dxa"/>
          </w:tcPr>
          <w:p w14:paraId="22608840" w14:textId="7B075988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ney et al. (2</w:t>
            </w:r>
            <w:r w:rsidRPr="0030462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),</w:t>
            </w:r>
            <w:r w:rsidR="000B76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0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  <w:p w14:paraId="7DB2213F" w14:textId="77777777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5B25703" w14:textId="20959F27" w:rsidR="00DE7B84" w:rsidRDefault="00DE7B84">
            <w:pPr>
              <w:ind w:right="-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  <w:p w14:paraId="48A0E869" w14:textId="31D149F0" w:rsidR="00DE7B84" w:rsidRDefault="00DE6D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100 day intervention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ation; </w:t>
            </w:r>
            <w:r w:rsidR="00DE7B84"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3 mo follow</w:t>
            </w:r>
            <w:r w:rsidR="00DE7B84"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-up</w:t>
            </w:r>
          </w:p>
        </w:tc>
        <w:tc>
          <w:tcPr>
            <w:tcW w:w="1530" w:type="dxa"/>
          </w:tcPr>
          <w:p w14:paraId="49A53BF0" w14:textId="77777777" w:rsidR="001178A2" w:rsidRDefault="00DE7B84">
            <w:pPr>
              <w:ind w:left="31"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1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</w:t>
            </w:r>
            <w:r w:rsidR="001178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178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ed in community (CS)</w:t>
            </w:r>
          </w:p>
          <w:p w14:paraId="3780E843" w14:textId="7FC685B4" w:rsidR="001178A2" w:rsidRDefault="001178A2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 w:rsidR="00E60ED3">
              <w:rPr>
                <w:rFonts w:ascii="Times New Roman" w:eastAsia="Times New Roman" w:hAnsi="Times New Roman" w:cs="Times New Roman"/>
                <w:sz w:val="20"/>
                <w:szCs w:val="20"/>
              </w:rPr>
              <w:t>42 (12)</w:t>
            </w:r>
          </w:p>
          <w:p w14:paraId="675B2AAE" w14:textId="10750906" w:rsidR="001178A2" w:rsidRDefault="001178A2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: 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  <w:p w14:paraId="2F8134F8" w14:textId="0127243F" w:rsidR="001178A2" w:rsidRDefault="001178A2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: 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 obese/ overweight</w:t>
            </w:r>
          </w:p>
          <w:p w14:paraId="412C3DA1" w14:textId="77777777" w:rsidR="00E60ED3" w:rsidRDefault="001178A2">
            <w:pPr>
              <w:ind w:right="-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: no data</w:t>
            </w:r>
          </w:p>
          <w:p w14:paraId="7E06B667" w14:textId="19540B50" w:rsidR="00DE7B84" w:rsidRDefault="00DE7B84">
            <w:pPr>
              <w:ind w:righ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2909470" w14:textId="3B4E0FB8" w:rsidR="00DE7B84" w:rsidRPr="0081297B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hanging="1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Active Team gamified app encouraged 10,000 steps/day. Social &amp; gamified features (leaderboard, gifts/medals, newsfeed, &amp; PA challenges) designed to encourage app use &amp; in-app interaction w/ friends. Self-monitoring of steps &amp; push notifications. Pedometer &amp; wkly email progress </w:t>
            </w:r>
            <w:r w:rsidR="00E60ED3"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ates</w:t>
            </w: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  <w:p w14:paraId="5F9B72D0" w14:textId="7E93617F" w:rsidR="00DE7B84" w:rsidRPr="0081297B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hanging="1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7449A4"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mplified Active Team app w/o gamified or social features. 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f-monitoring of steps &amp; push notifications. Pedometer &amp; wkly email progress </w:t>
            </w:r>
            <w:r w:rsidR="00E60ED3"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>updates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 </w:t>
            </w:r>
          </w:p>
          <w:p w14:paraId="69908581" w14:textId="19367616" w:rsidR="00DE7B84" w:rsidRPr="0081297B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right="-133" w:hanging="1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>C: Waitlist control group</w:t>
            </w:r>
            <w:r w:rsidR="00E60ED3"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70" w:type="dxa"/>
          </w:tcPr>
          <w:p w14:paraId="685E8DF0" w14:textId="267F16EC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r engagement: number of times app features were used (step calendar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wsfeed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llenge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ft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&am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iends page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 Daily active users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 of I</w:t>
            </w:r>
            <w:r w:rsidRPr="00884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I</w:t>
            </w:r>
            <w:r w:rsidRPr="008849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o accessed app every day. Super users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ose total app use fell into the top quartile of all users. </w:t>
            </w:r>
          </w:p>
          <w:p w14:paraId="0E78157E" w14:textId="5D52C973" w:rsidR="00DE7B84" w:rsidRDefault="00DE7B84">
            <w:pPr>
              <w:spacing w:before="60"/>
              <w:ind w:right="-1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in outcome: 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p count 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lf-reported PA  </w:t>
            </w:r>
          </w:p>
        </w:tc>
        <w:tc>
          <w:tcPr>
            <w:tcW w:w="4590" w:type="dxa"/>
          </w:tcPr>
          <w:p w14:paraId="33299FCC" w14:textId="333AA77D" w:rsidR="003E5D2D" w:rsidRDefault="003E5D2D">
            <w:pPr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5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er users were more likely to be a gamified rather than basic app user (χ21=29.4; </w:t>
            </w:r>
            <w:r w:rsidRPr="003E5D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&lt;.001</w:t>
            </w:r>
            <w:r w:rsidRPr="003E5D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7C9E0A4" w14:textId="5056F609" w:rsidR="00DE7B84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er users had greater increases in 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 cou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3 mos (t239=4.1; 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than regular users. No diff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tw super &amp; regular users on self-reported PA at 3 mos. </w:t>
            </w:r>
          </w:p>
          <w:p w14:paraId="76BBD4C2" w14:textId="59340152" w:rsidR="00DE7B84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ak, sig. total app use-by-time interaction effect for </w:t>
            </w:r>
            <w:r w:rsidR="00E60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p cou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F1,272=4.5; 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&amp; self-reported PA (F1,304=6.56; 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where higher total app use was associated w/ greater increases in PA at 3-mos.</w:t>
            </w:r>
          </w:p>
          <w:p w14:paraId="1EDE06DF" w14:textId="3B238C64" w:rsidR="00DE7B84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. group by time interaction, super users </w:t>
            </w:r>
            <w:r w:rsidR="00D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 (9.4</w:t>
            </w:r>
            <w:r w:rsidR="00D115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6.9) more mins of objective MVPA than regular users (F1,272=4.76; 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  <w:p w14:paraId="76BB8A8F" w14:textId="5DCDBDDB" w:rsidR="00DE7B84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fferences btw super &amp; regular users for self-reported MVPA favored super users (mean 89.7, SE 43.4) but did not reach stat. sig. (F1,297=3.31; </w:t>
            </w:r>
            <w:r w:rsidRPr="008849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.07).</w:t>
            </w:r>
          </w:p>
        </w:tc>
      </w:tr>
      <w:tr w:rsidR="00DE7B84" w14:paraId="3525F0FB" w14:textId="77777777" w:rsidTr="00723096">
        <w:tc>
          <w:tcPr>
            <w:tcW w:w="1170" w:type="dxa"/>
          </w:tcPr>
          <w:p w14:paraId="34F351F8" w14:textId="584BD958" w:rsidR="00DE7B84" w:rsidRPr="002D3D83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rcia- Ortiz et al. </w:t>
            </w:r>
            <w:r w:rsidRPr="002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2018),</w:t>
            </w:r>
            <w:r w:rsidR="003C1C75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  <w:p w14:paraId="36C3A147" w14:textId="77777777" w:rsidR="00DE7B84" w:rsidRPr="002D3D83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ain </w:t>
            </w:r>
          </w:p>
          <w:p w14:paraId="7C2D84F6" w14:textId="77777777" w:rsidR="00DE7B84" w:rsidRPr="002D3D83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52B95D" w14:textId="2BD54F72" w:rsidR="00DE7B84" w:rsidRPr="002D3D83" w:rsidRDefault="00DE7B84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3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  <w:p w14:paraId="759C76B3" w14:textId="1AC40A0F" w:rsidR="00DE7B84" w:rsidRDefault="00DE6D02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3D83">
              <w:rPr>
                <w:rFonts w:ascii="Times New Roman" w:eastAsia="Times New Roman" w:hAnsi="Times New Roman" w:cs="Times New Roman"/>
                <w:sz w:val="20"/>
                <w:szCs w:val="20"/>
              </w:rPr>
              <w:t>3 mo intervention duration;</w:t>
            </w:r>
            <w:r w:rsidRPr="007A4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E7B84" w:rsidRPr="00AD35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&amp; 12 mo follow-ups</w:t>
            </w:r>
          </w:p>
        </w:tc>
        <w:tc>
          <w:tcPr>
            <w:tcW w:w="1530" w:type="dxa"/>
          </w:tcPr>
          <w:p w14:paraId="3FB859A0" w14:textId="5B537C51" w:rsidR="00340549" w:rsidRDefault="00DE7B84">
            <w:pPr>
              <w:ind w:left="50" w:right="-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833 participants &lt;70 yrs </w:t>
            </w:r>
            <w:r w:rsidR="0034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ected </w:t>
            </w:r>
            <w:r w:rsidR="0034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ia random sampling from 6 primary care centers from Evident I study</w:t>
            </w:r>
            <w:r w:rsidR="00340549" w:rsidDel="0034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9818D7D" w14:textId="734ABE85" w:rsidR="00340549" w:rsidRDefault="00340549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: 51.9 (12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5A1DCC4D" w14:textId="45C6D845" w:rsidR="00340549" w:rsidRDefault="00340549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62% female</w:t>
            </w:r>
          </w:p>
          <w:p w14:paraId="4F503CCE" w14:textId="3FF08E79" w:rsidR="00340549" w:rsidRDefault="00340549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: 27.9 (4.9)</w:t>
            </w:r>
          </w:p>
          <w:p w14:paraId="0083DC20" w14:textId="5B7CDBFF" w:rsidR="00DE7B84" w:rsidRDefault="00340549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: no data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DA07643" w14:textId="094F7416" w:rsidR="00DE7B84" w:rsidRPr="00D115CA" w:rsidRDefault="00DE7B84">
            <w:pPr>
              <w:ind w:righ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FE5E2D9" w14:textId="7B4E6C7B" w:rsidR="00DE7B84" w:rsidRPr="00797D47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right="-90" w:hanging="13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I: 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D74053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 </w:t>
            </w:r>
            <w:r w:rsidR="00340549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 for self-monitoring of </w:t>
            </w:r>
            <w:r w:rsidR="00340549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40549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. PA tracking w/ 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ActiGraph GT3X &amp; manual entry. Generated reports on diet </w:t>
            </w:r>
            <w:r w:rsidR="00340549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amp;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lorie consumption, &amp; PA. </w:t>
            </w:r>
            <w:r w:rsidR="00340549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estions to improve eating habits &amp; increase PA toward targeted 10,000 steps/day. 15 min training on device use w/</w:t>
            </w:r>
            <w:r w:rsidR="00340549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ow up at 1 wk. </w:t>
            </w:r>
          </w:p>
          <w:p w14:paraId="613C8376" w14:textId="586C7410" w:rsidR="00DE7B84" w:rsidRPr="00D115CA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7" w:right="-133" w:hanging="1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</w:t>
            </w:r>
            <w:r w:rsidR="00340549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min counseling on PA &amp; Mediterranean diet.</w:t>
            </w:r>
          </w:p>
        </w:tc>
        <w:tc>
          <w:tcPr>
            <w:tcW w:w="2070" w:type="dxa"/>
          </w:tcPr>
          <w:p w14:paraId="698C1D9B" w14:textId="27433B59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User engagement: number of days in </w:t>
            </w:r>
            <w:r w:rsidR="00340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</w:t>
            </w:r>
            <w:r w:rsidR="00B001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001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ver 3 m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3DD07244" w14:textId="74742BC2" w:rsidR="00104AC5" w:rsidRDefault="00DE7B84">
            <w:pPr>
              <w:ind w:right="-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 0 days</w:t>
            </w:r>
            <w:r w:rsidR="00104A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9997E0C" w14:textId="6F14553D" w:rsidR="00DE7B84" w:rsidRDefault="00DE7B84">
            <w:pPr>
              <w:ind w:right="-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) 1-30 days</w:t>
            </w:r>
          </w:p>
          <w:p w14:paraId="57ABB8A6" w14:textId="34ECC971" w:rsidR="00104AC5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) 31</w:t>
            </w:r>
            <w:r w:rsidR="00104A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days</w:t>
            </w:r>
            <w:r w:rsidR="00104A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200B868" w14:textId="199014A0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4) </w:t>
            </w:r>
            <w:r w:rsidR="00527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-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s</w:t>
            </w:r>
            <w:r w:rsidR="00104A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0AF4AEB" w14:textId="0E599FF9" w:rsidR="00DE7B84" w:rsidRPr="00D74053" w:rsidRDefault="00DE7B84">
            <w:pPr>
              <w:spacing w:before="60"/>
              <w:ind w:right="-9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 outcomes: Mediterranean diet adherence score, MVPA</w:t>
            </w:r>
            <w:r w:rsidR="00104A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ctiGraph)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04A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PA &amp; M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ns/wk (PA Recall survey)</w:t>
            </w:r>
          </w:p>
        </w:tc>
        <w:tc>
          <w:tcPr>
            <w:tcW w:w="4590" w:type="dxa"/>
          </w:tcPr>
          <w:p w14:paraId="160F5EE8" w14:textId="7CC36971" w:rsidR="00DE7B84" w:rsidRDefault="00DE7B84">
            <w:pPr>
              <w:ind w:right="-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12 mos: No correlation btw number of days the app was used &amp; change in Mediterranean diet </w:t>
            </w:r>
            <w:r w:rsidR="00104A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erence s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 Recall survey. Stat. sig. correlation b</w:t>
            </w:r>
            <w:r w:rsidR="00104A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eps/day (</w:t>
            </w:r>
            <w:r w:rsidR="00C62CF1" w:rsidRPr="00C62C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.114, 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.0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ins of moderate activity (</w:t>
            </w:r>
            <w:r w:rsidR="00C62CF1">
              <w:rPr>
                <w:color w:val="000000"/>
                <w:shd w:val="clear" w:color="auto" w:fill="FFFFFF"/>
              </w:rPr>
              <w:t>ρ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.112, 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.0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ins of MVPA (</w:t>
            </w:r>
            <w:r w:rsidR="00C62CF1">
              <w:rPr>
                <w:color w:val="000000"/>
                <w:shd w:val="clear" w:color="auto" w:fill="FFFFFF"/>
              </w:rPr>
              <w:t>ρ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.113, 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849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=.0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04A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amp; number of days of app use. </w:t>
            </w:r>
          </w:p>
          <w:p w14:paraId="5446A49D" w14:textId="02C7CBBA" w:rsidR="00DE7B84" w:rsidRPr="00D74053" w:rsidRDefault="00DE7B84">
            <w:pPr>
              <w:spacing w:before="60"/>
              <w:ind w:right="-90"/>
              <w:rPr>
                <w:rFonts w:ascii="Arial" w:eastAsia="Arial" w:hAnsi="Arial" w:cs="Arial"/>
                <w:color w:val="000000"/>
              </w:rPr>
            </w:pPr>
          </w:p>
        </w:tc>
      </w:tr>
      <w:tr w:rsidR="00DE7B84" w14:paraId="2423BDAA" w14:textId="77777777" w:rsidTr="00723096">
        <w:tc>
          <w:tcPr>
            <w:tcW w:w="1170" w:type="dxa"/>
          </w:tcPr>
          <w:p w14:paraId="75162C3F" w14:textId="39F9F348" w:rsidR="00DE7B84" w:rsidRDefault="00DE7B84">
            <w:pPr>
              <w:ind w:right="-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AC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i</w:t>
            </w:r>
            <w:r w:rsidRPr="0030462F">
              <w:rPr>
                <w:rFonts w:ascii="Times New Roman" w:eastAsia="Times New Roman" w:hAnsi="Times New Roman" w:cs="Times New Roman"/>
                <w:sz w:val="20"/>
                <w:szCs w:val="20"/>
              </w:rPr>
              <w:t>tc</w:t>
            </w:r>
            <w:r w:rsidRPr="00104AC5">
              <w:rPr>
                <w:rFonts w:ascii="Times New Roman" w:eastAsia="Times New Roman" w:hAnsi="Times New Roman" w:cs="Times New Roman"/>
                <w:sz w:val="20"/>
                <w:szCs w:val="20"/>
              </w:rPr>
              <w:t>hell et al. (2018),</w:t>
            </w:r>
            <w:r w:rsidR="003C1C75"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0B76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104AC5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  <w:p w14:paraId="64A60259" w14:textId="77777777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FB4EE5E" w14:textId="62664F14" w:rsidR="00DE7B84" w:rsidRDefault="00DE7B84">
            <w:pPr>
              <w:ind w:right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7A5A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 pre-and-post quasi-</w:t>
            </w:r>
            <w:r w:rsidR="00DD69F7" w:rsidRPr="00327A5A">
              <w:rPr>
                <w:rFonts w:ascii="Times New Roman" w:eastAsia="Times New Roman" w:hAnsi="Times New Roman" w:cs="Times New Roman"/>
                <w:sz w:val="20"/>
                <w:szCs w:val="20"/>
              </w:rPr>
              <w:t>exp</w:t>
            </w:r>
            <w:r w:rsid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="00DD69F7" w:rsidRPr="00327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27A5A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  <w:p w14:paraId="0B9A8DC6" w14:textId="1B85A1E2" w:rsidR="00DE7B84" w:rsidRPr="00DD69F7" w:rsidRDefault="005625E7">
            <w:pPr>
              <w:ind w:right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3 mo intervention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ation; 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mo </w:t>
            </w:r>
            <w:r w:rsidR="00DE7B84"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follow</w:t>
            </w:r>
            <w:r w:rsidR="00DE7B84"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-up</w:t>
            </w:r>
          </w:p>
        </w:tc>
        <w:tc>
          <w:tcPr>
            <w:tcW w:w="1530" w:type="dxa"/>
          </w:tcPr>
          <w:p w14:paraId="36991245" w14:textId="77777777" w:rsidR="00DD69F7" w:rsidRDefault="00DE7B84">
            <w:pPr>
              <w:ind w:right="-3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,229 </w:t>
            </w:r>
            <w:r w:rsid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ults </w:t>
            </w:r>
            <w:r w:rsidR="00DD6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ed in community (CS)</w:t>
            </w:r>
          </w:p>
          <w:p w14:paraId="204DA2D3" w14:textId="1FA0EA20" w:rsidR="00DD69F7" w:rsidRDefault="00DD69F7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33.7 (11.6)</w:t>
            </w:r>
          </w:p>
          <w:p w14:paraId="5D6C4D05" w14:textId="07D57C21" w:rsidR="00DD69F7" w:rsidRDefault="00DD69F7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66% female</w:t>
            </w:r>
          </w:p>
          <w:p w14:paraId="1ED3A6E3" w14:textId="1CEDEA07" w:rsidR="00DD69F7" w:rsidRDefault="00DD69F7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: no data</w:t>
            </w:r>
          </w:p>
          <w:p w14:paraId="38B625C9" w14:textId="77777777" w:rsidR="00DD69F7" w:rsidRDefault="00DD69F7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e: no data </w:t>
            </w:r>
          </w:p>
          <w:p w14:paraId="6BA6EA3C" w14:textId="5CB9188E" w:rsidR="00DE7B84" w:rsidRPr="00DD69F7" w:rsidRDefault="00DE7B84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D750384" w14:textId="77777777" w:rsidR="00DE7B84" w:rsidRPr="00DD69F7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Carrot Rewards app aims to engage users in healthy behaviors, such as walking, through goal setting, graded tasks, biofeedback, small incentives tied to a daily step count goal &amp; self- monitoring. </w:t>
            </w:r>
          </w:p>
        </w:tc>
        <w:tc>
          <w:tcPr>
            <w:tcW w:w="2070" w:type="dxa"/>
          </w:tcPr>
          <w:p w14:paraId="0D14EBBF" w14:textId="78684AD3" w:rsidR="00DE7B84" w:rsidRPr="00DD69F7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User engagement: days of app use.</w:t>
            </w:r>
            <w:r w:rsid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chotomized into high or low engagers based on median percentage of days when a </w:t>
            </w:r>
            <w:r w:rsid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PA challenge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accepted.</w:t>
            </w:r>
          </w:p>
          <w:p w14:paraId="76A4BD8C" w14:textId="043871D2" w:rsidR="00DE7B84" w:rsidRPr="00DD69F7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outcome: </w:t>
            </w:r>
            <w:r w:rsid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tep count</w:t>
            </w:r>
          </w:p>
        </w:tc>
        <w:tc>
          <w:tcPr>
            <w:tcW w:w="4590" w:type="dxa"/>
          </w:tcPr>
          <w:p w14:paraId="2908A8C9" w14:textId="18FA8F9F" w:rsidR="00DE7B84" w:rsidRPr="00DD69F7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Low app engagers had a 490.75 (</w:t>
            </w:r>
            <w:r w:rsidRPr="00DD69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51.21, -428.29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) reduction in mean daily ste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-wks.</w:t>
            </w:r>
          </w:p>
          <w:p w14:paraId="4C3FE37C" w14:textId="481DF155" w:rsidR="00DE7B84" w:rsidRPr="00DD69F7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High app engagers had a 630.90 (</w:t>
            </w:r>
            <w:r w:rsidRPr="00DD69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75.43, 686.36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increase in mean daily step count </w:t>
            </w:r>
            <w:r w:rsid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at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-wks.</w:t>
            </w:r>
          </w:p>
          <w:p w14:paraId="4A06FC4A" w14:textId="3BD86FF0" w:rsidR="00DE7B84" w:rsidRPr="00DD69F7" w:rsidRDefault="00DD69F7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DE7B84"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ngagement showed a significant moderating effect on the intervention outcome in all models (</w:t>
            </w:r>
            <w:r w:rsidR="00DE7B84" w:rsidRPr="00DD69F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DE7B84" w:rsidRPr="00DD69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  <w:r w:rsidR="00DE7B84"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).</w:t>
            </w:r>
          </w:p>
          <w:p w14:paraId="4C92506A" w14:textId="22CBAE81" w:rsidR="00DE7B84" w:rsidRPr="00DD69F7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B84" w14:paraId="033C0629" w14:textId="77777777" w:rsidTr="00723096">
        <w:tc>
          <w:tcPr>
            <w:tcW w:w="1170" w:type="dxa"/>
          </w:tcPr>
          <w:p w14:paraId="2F32222F" w14:textId="3A049B6A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30462F">
              <w:rPr>
                <w:rFonts w:ascii="Times New Roman" w:eastAsia="Times New Roman" w:hAnsi="Times New Roman" w:cs="Times New Roman"/>
                <w:sz w:val="20"/>
                <w:szCs w:val="20"/>
              </w:rPr>
              <w:t>on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g et al. (2019),</w:t>
            </w:r>
            <w:r w:rsidR="003C1C75"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0B76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  <w:p w14:paraId="516B4EB3" w14:textId="77777777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0967B41" w14:textId="50C26981" w:rsidR="00DE7B84" w:rsidRPr="00797D47" w:rsidRDefault="00DE7B84">
            <w:pPr>
              <w:ind w:right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7A5A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 pre-and-post quasi-exp</w:t>
            </w:r>
            <w:r w:rsid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 w:rsidRPr="00327A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</w:p>
          <w:p w14:paraId="0A2FDD5B" w14:textId="10D19D42" w:rsidR="00DE7B84" w:rsidRPr="00DD69F7" w:rsidRDefault="002F4E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6 mo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vention duration; </w:t>
            </w:r>
            <w:r w:rsidR="00DE7B84"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6 mo follo</w:t>
            </w:r>
            <w:r w:rsidR="00DE7B84"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w-up</w:t>
            </w:r>
          </w:p>
        </w:tc>
        <w:tc>
          <w:tcPr>
            <w:tcW w:w="1530" w:type="dxa"/>
          </w:tcPr>
          <w:p w14:paraId="0814D27A" w14:textId="77777777" w:rsidR="005D5A54" w:rsidRDefault="00DE7B84">
            <w:pPr>
              <w:ind w:left="50" w:right="-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55 university students &amp; staff</w:t>
            </w:r>
            <w:r w:rsidR="005D5A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lected via purposive sampling</w:t>
            </w:r>
          </w:p>
          <w:p w14:paraId="2056113B" w14:textId="54C3D740" w:rsidR="005D5A54" w:rsidRDefault="005D5A54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23.6 (4.6)</w:t>
            </w:r>
          </w:p>
          <w:p w14:paraId="20DFDA74" w14:textId="3973CF4C" w:rsidR="005D5A54" w:rsidRDefault="005D5A54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51% female</w:t>
            </w:r>
          </w:p>
          <w:p w14:paraId="46CC5BB2" w14:textId="15DD181A" w:rsidR="005D5A54" w:rsidRDefault="005D5A54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: 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26.6 (6.8)</w:t>
            </w:r>
          </w:p>
          <w:p w14:paraId="2BC445BD" w14:textId="79CBFDC9" w:rsidR="00DE7B84" w:rsidRPr="00DD69F7" w:rsidRDefault="005D5A54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: no data</w:t>
            </w:r>
            <w:r w:rsidR="00DE7B84"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3B42EAA" w14:textId="0C8C9EAC" w:rsidR="00DE7B84" w:rsidRPr="00DD69F7" w:rsidRDefault="00DE7B84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26F02C7" w14:textId="0878BEA1" w:rsidR="00DE7B84" w:rsidRPr="00DD69F7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, Fitbit wearable tracker, SMS messages, &amp; emails. App w/ self-monitoring of PA, social support, &amp; social comparison. Prompts &amp; cues via emails &amp; SMS sent every 2 wks. </w:t>
            </w:r>
          </w:p>
        </w:tc>
        <w:tc>
          <w:tcPr>
            <w:tcW w:w="2070" w:type="dxa"/>
          </w:tcPr>
          <w:p w14:paraId="07CA7007" w14:textId="77777777" w:rsidR="00DE7B84" w:rsidRPr="00DD69F7" w:rsidRDefault="00DE7B84">
            <w:pPr>
              <w:ind w:right="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User engagement: mean number of days of usage, median was used as a cut point to determine frequent vs infrequent usage</w:t>
            </w:r>
          </w:p>
          <w:p w14:paraId="7C3866F3" w14:textId="629668F0" w:rsidR="00DE7B84" w:rsidRPr="00DD69F7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outcome: </w:t>
            </w:r>
            <w:r w:rsidR="005D5A5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tep count</w:t>
            </w:r>
          </w:p>
          <w:p w14:paraId="1AD27124" w14:textId="77777777" w:rsidR="00DE7B84" w:rsidRPr="00DD69F7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</w:tcPr>
          <w:p w14:paraId="164B251B" w14:textId="526175D6" w:rsidR="00DE7B84" w:rsidRPr="00DD69F7" w:rsidRDefault="005D5A5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DE7B84"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 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st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E7B84"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changes in average daily step count btw frequent (n=28) &amp; infrequent (n=27) app users (</w:t>
            </w:r>
            <w:r w:rsidR="00DE7B84" w:rsidRPr="00DD69F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DE7B84"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=.42) or btw frequent &amp; infrequent users of social features (</w:t>
            </w:r>
            <w:r w:rsidR="00DE7B84" w:rsidRPr="00DD69F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DE7B84"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25). </w:t>
            </w:r>
          </w:p>
          <w:p w14:paraId="5BDB4B08" w14:textId="7FF26C94" w:rsidR="00DE7B84" w:rsidRPr="00DD69F7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engagement w/ app was not associated w/ change in daily step counts (Kendall tau-b=–0.11, </w:t>
            </w:r>
            <w:r w:rsidRPr="00DD69F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D69F7">
              <w:rPr>
                <w:rFonts w:ascii="Times New Roman" w:eastAsia="Times New Roman" w:hAnsi="Times New Roman" w:cs="Times New Roman"/>
                <w:sz w:val="20"/>
                <w:szCs w:val="20"/>
              </w:rPr>
              <w:t>=.25).</w:t>
            </w:r>
          </w:p>
          <w:p w14:paraId="06DA6407" w14:textId="0A1E084E" w:rsidR="00DE7B84" w:rsidRPr="00DD69F7" w:rsidRDefault="00DE7B84">
            <w:pPr>
              <w:spacing w:before="60"/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B84" w14:paraId="0F4E9E02" w14:textId="77777777" w:rsidTr="00723096">
        <w:tc>
          <w:tcPr>
            <w:tcW w:w="1170" w:type="dxa"/>
          </w:tcPr>
          <w:p w14:paraId="2CB53B9A" w14:textId="1015445A" w:rsidR="00A77360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30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 et al. (2016),</w:t>
            </w:r>
            <w:r w:rsidR="003C1C75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4AECF83" w14:textId="5CE733A5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4035F971" w14:textId="71AF45C1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1AE77C" w14:textId="77777777" w:rsidR="00DE7B84" w:rsidRDefault="00DE7B84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  <w:p w14:paraId="5548233E" w14:textId="635C145D" w:rsidR="00DE7B84" w:rsidRDefault="002F4E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6 w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 intervention duration; </w:t>
            </w:r>
            <w:r w:rsidR="00DE7B84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wk follo</w:t>
            </w:r>
            <w:r w:rsidR="00DE7B84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DE7B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up</w:t>
            </w:r>
          </w:p>
        </w:tc>
        <w:tc>
          <w:tcPr>
            <w:tcW w:w="1530" w:type="dxa"/>
          </w:tcPr>
          <w:p w14:paraId="388F0E9B" w14:textId="57DF8F46" w:rsidR="00A77360" w:rsidRDefault="00DE7B84">
            <w:pPr>
              <w:ind w:left="31"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67 adult volunteers 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  overweight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 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obesity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ow PA</w:t>
            </w:r>
            <w:r w:rsidR="00A77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rolled in community (CS)</w:t>
            </w:r>
          </w:p>
          <w:p w14:paraId="32FE0FEB" w14:textId="48150B16" w:rsidR="00A77360" w:rsidRDefault="00A77360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2 (11.7)</w:t>
            </w:r>
          </w:p>
          <w:p w14:paraId="57B57A3E" w14:textId="41C82B7E" w:rsidR="00A77360" w:rsidRDefault="00A77360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91% female</w:t>
            </w:r>
          </w:p>
          <w:p w14:paraId="681F8E7D" w14:textId="6D9FF481" w:rsidR="00A77360" w:rsidRDefault="00A77360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 (3.7)</w:t>
            </w:r>
          </w:p>
          <w:p w14:paraId="17787534" w14:textId="43AA786D" w:rsidR="00DE7B84" w:rsidRPr="00A77360" w:rsidRDefault="00A77360">
            <w:pPr>
              <w:ind w:left="31"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% White</w:t>
            </w:r>
          </w:p>
        </w:tc>
        <w:tc>
          <w:tcPr>
            <w:tcW w:w="2790" w:type="dxa"/>
          </w:tcPr>
          <w:p w14:paraId="0334F900" w14:textId="77777777" w:rsidR="00DE7B84" w:rsidRPr="0081297B" w:rsidRDefault="00DE7B84">
            <w:pPr>
              <w:ind w:left="136" w:right="-43" w:hanging="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</w:t>
            </w: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I</w:t>
            </w: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 PA texts 3x/day per participant’s preference. </w:t>
            </w:r>
          </w:p>
          <w:p w14:paraId="224135D1" w14:textId="77777777" w:rsidR="00DE7B84" w:rsidRPr="0081297B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6" w:right="-43" w:hanging="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Fitbit One for self-monitoring </w:t>
            </w:r>
            <w:r w:rsidRPr="008129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/ tracker, website, &amp; app. Tracker gives PA feedback &amp; ability to upload data to website or app for daily PA summaries.</w:t>
            </w:r>
          </w:p>
        </w:tc>
        <w:tc>
          <w:tcPr>
            <w:tcW w:w="2070" w:type="dxa"/>
          </w:tcPr>
          <w:p w14:paraId="3ABA4AFA" w14:textId="77777777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User engagement: Self-reported app use versus no use. For app users: 6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oint scale to assess use frequency</w:t>
            </w:r>
          </w:p>
          <w:p w14:paraId="17DB1E35" w14:textId="2A3357F9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outcome: </w:t>
            </w:r>
            <w:r w:rsidR="00A77360">
              <w:rPr>
                <w:rFonts w:ascii="Times New Roman" w:eastAsia="Times New Roman" w:hAnsi="Times New Roman" w:cs="Times New Roman"/>
                <w:sz w:val="20"/>
                <w:szCs w:val="20"/>
              </w:rPr>
              <w:t>Step count</w:t>
            </w:r>
          </w:p>
          <w:p w14:paraId="4C22925F" w14:textId="77777777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-45" w:hanging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</w:tcPr>
          <w:p w14:paraId="35F2B98C" w14:textId="3180CF03" w:rsidR="00DE7B84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F3B85">
              <w:rPr>
                <w:rFonts w:ascii="Times New Roman" w:eastAsia="Gungsuh" w:hAnsi="Times New Roman" w:cs="Times New Roman"/>
                <w:sz w:val="20"/>
                <w:szCs w:val="20"/>
              </w:rPr>
              <w:lastRenderedPageBreak/>
              <w:t>App users had +545 (265) steps/wk vs. non-users who had −28 (264) steps/wk,</w:t>
            </w:r>
            <w:r>
              <w:rPr>
                <w:rFonts w:ascii="Gungsuh" w:eastAsia="Gungsuh" w:hAnsi="Gungsuh" w:cs="Gungsuh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12; </w:t>
            </w:r>
            <w:r w:rsidR="00251091">
              <w:rPr>
                <w:rFonts w:ascii="Times New Roman" w:eastAsia="Times New Roman" w:hAnsi="Times New Roman" w:cs="Times New Roman"/>
                <w:sz w:val="20"/>
                <w:szCs w:val="20"/>
              </w:rPr>
              <w:t>Amon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pp users steps/wk </w:t>
            </w:r>
            <w:r w:rsidR="005C2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reased by 545 (265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om baseline to 6 wks</w:t>
            </w:r>
            <w:r w:rsidR="005C2FD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lastRenderedPageBreak/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.0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BC4FDEF" w14:textId="529856FE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5B00" w14:paraId="7E1960C2" w14:textId="77777777" w:rsidTr="00723096">
        <w:tc>
          <w:tcPr>
            <w:tcW w:w="12150" w:type="dxa"/>
            <w:gridSpan w:val="5"/>
            <w:shd w:val="clear" w:color="auto" w:fill="BFBFBF" w:themeFill="background1" w:themeFillShade="BF"/>
          </w:tcPr>
          <w:p w14:paraId="5B08DD29" w14:textId="48F20B51" w:rsidR="00635B00" w:rsidRPr="00FF3B85" w:rsidRDefault="00635B00">
            <w:pPr>
              <w:ind w:right="-43"/>
              <w:jc w:val="center"/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</w:rPr>
              <w:lastRenderedPageBreak/>
              <w:t>Change in Risk Factors/Biomarkers</w:t>
            </w:r>
          </w:p>
        </w:tc>
      </w:tr>
      <w:tr w:rsidR="00DE7B84" w14:paraId="00EDE18D" w14:textId="77777777" w:rsidTr="00723096">
        <w:tc>
          <w:tcPr>
            <w:tcW w:w="1170" w:type="dxa"/>
          </w:tcPr>
          <w:p w14:paraId="081F2DB9" w14:textId="56F29257" w:rsidR="00DE7B84" w:rsidRPr="00797D47" w:rsidRDefault="00DE7B84">
            <w:pPr>
              <w:ind w:right="-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Agarwal et al. (2019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),</w:t>
            </w:r>
            <w:r w:rsidR="003C1C75"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0B76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ada</w:t>
            </w:r>
          </w:p>
          <w:p w14:paraId="6F66A9B2" w14:textId="77777777" w:rsidR="00DE7B84" w:rsidRPr="00797D47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088F1A6" w14:textId="77777777" w:rsidR="00DE7B84" w:rsidRPr="00797D47" w:rsidRDefault="00DE7B84">
            <w:pPr>
              <w:ind w:right="-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  <w:p w14:paraId="7A5429E6" w14:textId="1C64DC49" w:rsidR="00DE7B84" w:rsidRDefault="00875C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mo intervention duration; </w:t>
            </w:r>
            <w:r w:rsidR="00DE7B84"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3 &amp; 6 mo follow-ups</w:t>
            </w:r>
          </w:p>
        </w:tc>
        <w:tc>
          <w:tcPr>
            <w:tcW w:w="1530" w:type="dxa"/>
          </w:tcPr>
          <w:p w14:paraId="7E9F4DE7" w14:textId="514A3A51" w:rsidR="005C2FD8" w:rsidRDefault="00DE7B84">
            <w:pPr>
              <w:ind w:left="50"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3 adults w/ Type 2 DM</w:t>
            </w:r>
            <w:r w:rsidR="005C2F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rolled from hospital-based DM education programs (CS)</w:t>
            </w:r>
          </w:p>
          <w:p w14:paraId="1D726C9F" w14:textId="029DD4B9" w:rsidR="005C2FD8" w:rsidRDefault="005C2FD8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8 (10.7)</w:t>
            </w:r>
          </w:p>
          <w:p w14:paraId="49BDE39B" w14:textId="4C235B57" w:rsidR="005C2FD8" w:rsidRDefault="005C2FD8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52% male</w:t>
            </w:r>
          </w:p>
          <w:p w14:paraId="14D194F7" w14:textId="7F210FA2" w:rsidR="005C2FD8" w:rsidRDefault="005C2FD8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data</w:t>
            </w:r>
          </w:p>
          <w:p w14:paraId="4EAD61A1" w14:textId="6577542A" w:rsidR="00DE7B84" w:rsidRDefault="005C2FD8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: 56% non-White</w:t>
            </w:r>
          </w:p>
        </w:tc>
        <w:tc>
          <w:tcPr>
            <w:tcW w:w="2790" w:type="dxa"/>
          </w:tcPr>
          <w:p w14:paraId="6C8742A4" w14:textId="3D9CE227" w:rsidR="00DE7B84" w:rsidRPr="00723096" w:rsidRDefault="00DE7B84">
            <w:pPr>
              <w:tabs>
                <w:tab w:val="left" w:pos="1692"/>
              </w:tabs>
              <w:ind w:left="137" w:right="-90" w:hanging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: 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lueStar app for Type 2 DM w/ self-monitoring </w:t>
            </w:r>
            <w:r w:rsidR="005C2FD8"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of daily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C2FD8"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BG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exercise, &amp; </w:t>
            </w:r>
            <w:r w:rsidR="005C2FD8"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diet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. Customized, real time messages based on self-monitoring input. App generated summary report for user’s clinician.</w:t>
            </w:r>
          </w:p>
          <w:p w14:paraId="1C146FA9" w14:textId="77777777" w:rsidR="00DE7B84" w:rsidRDefault="00DE7B84">
            <w:pPr>
              <w:tabs>
                <w:tab w:val="left" w:pos="1692"/>
              </w:tabs>
              <w:ind w:left="137" w:hanging="151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: Received usual </w:t>
            </w:r>
            <w:r w:rsidRPr="00797D47">
              <w:rPr>
                <w:rFonts w:ascii="Times New Roman" w:eastAsia="Times New Roman" w:hAnsi="Times New Roman" w:cs="Times New Roman"/>
                <w:sz w:val="20"/>
                <w:szCs w:val="20"/>
              </w:rPr>
              <w:t>care from DM education program &amp; PCP for first 3 mos then BlueStar app for 3-6 m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070" w:type="dxa"/>
          </w:tcPr>
          <w:p w14:paraId="570C7764" w14:textId="77777777" w:rsidR="00DE7B84" w:rsidRDefault="00DE7B84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User engagement: frequency of use (mean uses/wk) overall &amp; by feature</w:t>
            </w:r>
          </w:p>
          <w:p w14:paraId="144D1EBB" w14:textId="69BC1F14" w:rsidR="00DE7B84" w:rsidRDefault="00DE7B84">
            <w:pPr>
              <w:spacing w:before="60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ain outcomes: HbA1c &amp; patient-reported DM self-care behaviors (Problem Areas in Diabetes scale)</w:t>
            </w:r>
          </w:p>
        </w:tc>
        <w:tc>
          <w:tcPr>
            <w:tcW w:w="4590" w:type="dxa"/>
          </w:tcPr>
          <w:p w14:paraId="49E1A4D8" w14:textId="35928241" w:rsidR="00DE7B84" w:rsidRDefault="00DE7B84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Each additional day of app use corresponded w/ a 0.016- point decrease in 3-mo HbA1c levels (−0.03, −0.003; </w:t>
            </w:r>
            <w:r w:rsidRPr="008217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highlight w:val="white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=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). Thus, 25 days of additional app use corresponded w/ a HbA1c reduction of 0.4%. </w:t>
            </w:r>
          </w:p>
          <w:p w14:paraId="707DDE4A" w14:textId="509BBB1F" w:rsidR="00DE7B84" w:rsidRDefault="00DE7B84">
            <w:pPr>
              <w:spacing w:before="60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creased use of exercise feature weakly correlated w</w:t>
            </w:r>
            <w:r w:rsidR="005C2FD8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/ low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HbA1c at 3 mos (ρs=−0.33; </w:t>
            </w:r>
            <w:r w:rsidRPr="008217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highlight w:val="white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white"/>
              </w:rPr>
              <w:t>=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). Total days w/ at least one app use; carbs, food, &amp; </w:t>
            </w:r>
            <w:r w:rsidR="005C2FD8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B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tracking; &amp; clinician reports non-stat. sig. weak correlations. </w:t>
            </w:r>
          </w:p>
          <w:p w14:paraId="64648FCF" w14:textId="0166875B" w:rsidR="00DE7B84" w:rsidRDefault="00802C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xploratory analysis assessing association btw app use &amp; patient-reported DM self-care behaviors at 3 mos was not stat. sig. (−0.28, 0.091; </w:t>
            </w:r>
            <w:r w:rsidR="00DE7B84" w:rsidRPr="008217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white"/>
              </w:rPr>
              <w:t>P</w:t>
            </w:r>
            <w:r w:rsidR="00DE7B84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=.32).</w:t>
            </w:r>
          </w:p>
        </w:tc>
      </w:tr>
      <w:tr w:rsidR="00DE7B84" w14:paraId="5B1107EF" w14:textId="77777777" w:rsidTr="00723096">
        <w:tc>
          <w:tcPr>
            <w:tcW w:w="1170" w:type="dxa"/>
          </w:tcPr>
          <w:p w14:paraId="5D4FC7BE" w14:textId="0D3CBEF4" w:rsidR="00DE7B84" w:rsidRDefault="00DE7B84">
            <w:pPr>
              <w:ind w:right="-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2FD2">
              <w:rPr>
                <w:rFonts w:ascii="Times New Roman" w:eastAsia="Times New Roman" w:hAnsi="Times New Roman" w:cs="Times New Roman"/>
                <w:sz w:val="20"/>
                <w:szCs w:val="20"/>
              </w:rPr>
              <w:t>Bradway et al. (20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,</w:t>
            </w:r>
            <w:r w:rsidR="003C1C75"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0B76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  <w:r w:rsidRPr="0030462F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y </w:t>
            </w:r>
          </w:p>
          <w:p w14:paraId="3E697344" w14:textId="77777777" w:rsidR="00DE7B84" w:rsidRDefault="00DE7B84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77DB94" w14:textId="77777777" w:rsidR="00DE7B84" w:rsidRDefault="00DE7B84">
            <w:pPr>
              <w:ind w:right="-9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  <w:p w14:paraId="40F2A089" w14:textId="788257DA" w:rsidR="00DE7B84" w:rsidRDefault="00875C61">
            <w:pPr>
              <w:ind w:right="-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12 mo intervention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ation; </w:t>
            </w:r>
            <w:r w:rsidR="00DE7B84"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12-mo follow</w:t>
            </w:r>
            <w:r w:rsidR="00DE7B84"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>-up</w:t>
            </w:r>
          </w:p>
        </w:tc>
        <w:tc>
          <w:tcPr>
            <w:tcW w:w="1530" w:type="dxa"/>
          </w:tcPr>
          <w:p w14:paraId="0BF62052" w14:textId="22E622F1" w:rsidR="00802C84" w:rsidRDefault="00DE7B84">
            <w:pPr>
              <w:ind w:left="50"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1 adults w/ type 2 </w:t>
            </w:r>
            <w:r w:rsidR="00802C84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HbA1c ≥7.1%</w:t>
            </w:r>
            <w:r w:rsidR="00802C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802C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ed in community (CS)</w:t>
            </w:r>
          </w:p>
          <w:p w14:paraId="3917B615" w14:textId="4E5688F3" w:rsidR="00802C84" w:rsidRDefault="00802C84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3 (12.0)</w:t>
            </w:r>
          </w:p>
          <w:p w14:paraId="5DB1093C" w14:textId="1C84DB7D" w:rsidR="00802C84" w:rsidRDefault="00802C84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: 59% male</w:t>
            </w:r>
          </w:p>
          <w:p w14:paraId="6BBC392E" w14:textId="489ABA37" w:rsidR="00802C84" w:rsidRDefault="00802C84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7 (6.0)</w:t>
            </w:r>
          </w:p>
          <w:p w14:paraId="1349FA39" w14:textId="59C908CC" w:rsidR="00DE7B84" w:rsidRDefault="00802C84">
            <w:pPr>
              <w:ind w:left="29"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: no data</w:t>
            </w:r>
            <w:r w:rsidR="00BF46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1D6604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r w:rsidR="00BF464A" w:rsidRPr="001D660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7C08FB" w:rsidRPr="001D660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1D6604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790" w:type="dxa"/>
          </w:tcPr>
          <w:p w14:paraId="181108C5" w14:textId="706704E6" w:rsidR="00DE7B84" w:rsidRPr="0081297B" w:rsidRDefault="00DE7B84">
            <w:pPr>
              <w:tabs>
                <w:tab w:val="left" w:pos="1692"/>
              </w:tabs>
              <w:ind w:left="137" w:hanging="1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Few Touch Application (FTA) including app </w:t>
            </w:r>
            <w:r w:rsidR="00802C84"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>&amp;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uetooth glucose meter to track &amp; review </w:t>
            </w:r>
            <w:r w:rsidR="00802C84"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>BG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A &amp; diet, goals, &amp; general disease info. App training.  </w:t>
            </w:r>
          </w:p>
          <w:p w14:paraId="608A198C" w14:textId="2CC06BA1" w:rsidR="00DE7B84" w:rsidRDefault="00DE7B84">
            <w:pPr>
              <w:ind w:left="136" w:right="-43" w:hanging="1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>: I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 health counseling by a </w:t>
            </w:r>
            <w:r w:rsidR="00802C84"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  <w:r w:rsidRPr="008129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rse.</w:t>
            </w:r>
          </w:p>
          <w:p w14:paraId="2D03019A" w14:textId="2824146A" w:rsidR="00DE7B84" w:rsidRDefault="00DE7B84">
            <w:pPr>
              <w:ind w:left="136" w:right="-43" w:hanging="1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: Usual care regulated by national guidelines, which include ≥1 visit annually w/ general practitioner.</w:t>
            </w:r>
            <w:r w:rsidR="001D66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</w:t>
            </w:r>
            <w:r w:rsidR="001D6604" w:rsidRPr="001D6604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1D6604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070" w:type="dxa"/>
          </w:tcPr>
          <w:p w14:paraId="67614071" w14:textId="77777777" w:rsidR="00DE7B84" w:rsidRDefault="00DE7B84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r engagement: </w:t>
            </w:r>
          </w:p>
          <w:p w14:paraId="45396861" w14:textId="13F782E1" w:rsidR="009B6744" w:rsidRDefault="009B6744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/meter usage:</w:t>
            </w:r>
          </w:p>
          <w:p w14:paraId="1C7094C8" w14:textId="0CAF8978" w:rsidR="00DE7B84" w:rsidRDefault="00DE7B84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) Non-users</w:t>
            </w:r>
          </w:p>
          <w:p w14:paraId="26087D8C" w14:textId="7C647546" w:rsidR="00DE7B84" w:rsidRDefault="00DE7B84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) Short-term users: &lt; 3 continuous mos </w:t>
            </w:r>
          </w:p>
          <w:p w14:paraId="2EC522E0" w14:textId="46AFAFB5" w:rsidR="00DE7B84" w:rsidRDefault="00DE7B84">
            <w:pPr>
              <w:ind w:right="-4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) Long-term users: ≥3 continuous mos</w:t>
            </w:r>
          </w:p>
          <w:p w14:paraId="5BD7BBFF" w14:textId="605FEA0A" w:rsidR="00DE7B84" w:rsidRDefault="00DE7B84">
            <w:pPr>
              <w:spacing w:before="60"/>
              <w:ind w:right="-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Registrations: self- monitoring of diet, exercise, or </w:t>
            </w:r>
            <w:r w:rsidR="00F978F5">
              <w:rPr>
                <w:rFonts w:ascii="Times New Roman" w:eastAsia="Times New Roman" w:hAnsi="Times New Roman" w:cs="Times New Roman"/>
                <w:sz w:val="20"/>
                <w:szCs w:val="20"/>
              </w:rPr>
              <w:t>B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7E54108E" w14:textId="4D4EF843" w:rsidR="00DE7B84" w:rsidRDefault="00DE7B84">
            <w:pPr>
              <w:ind w:right="-4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) Navigations: viewing of diet, exercise, or </w:t>
            </w:r>
            <w:r w:rsidR="00F978F5">
              <w:rPr>
                <w:rFonts w:ascii="Times New Roman" w:eastAsia="Times New Roman" w:hAnsi="Times New Roman" w:cs="Times New Roman"/>
                <w:sz w:val="20"/>
                <w:szCs w:val="20"/>
              </w:rPr>
              <w:t>B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tries or disease info. </w:t>
            </w:r>
          </w:p>
          <w:p w14:paraId="7A0C1F81" w14:textId="0DFE4586" w:rsidR="00DE7B84" w:rsidRDefault="00DE7B84">
            <w:pPr>
              <w:spacing w:before="60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outcome: HbA1c </w:t>
            </w:r>
          </w:p>
        </w:tc>
        <w:tc>
          <w:tcPr>
            <w:tcW w:w="4590" w:type="dxa"/>
          </w:tcPr>
          <w:p w14:paraId="26F3B708" w14:textId="60A19671" w:rsidR="00DE7B84" w:rsidRDefault="00DE7B84">
            <w:pPr>
              <w:ind w:right="-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users, short-term &amp; long-term users differed in change in HbA1c [F(2, 74)=3.794, </w:t>
            </w:r>
            <w:r w:rsidRPr="008217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η2 = .093]. Only diff</w:t>
            </w:r>
            <w:r w:rsidR="00F978F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btw the non-users, who increased their HbA1c by 0.33% &amp; the long-term users, who reduced their HbA1c by -0.86%, </w:t>
            </w:r>
            <w:r w:rsidRPr="008217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ohen’s d = .311. </w:t>
            </w:r>
          </w:p>
          <w:p w14:paraId="6EC17B14" w14:textId="321551E8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nge in HbA1c did not correlate w/ the number of registrations or navigations, (all </w:t>
            </w:r>
            <w:r w:rsidRPr="008217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.15).</w:t>
            </w:r>
          </w:p>
          <w:p w14:paraId="63053D64" w14:textId="76F3F77C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aring two groups (diet/exercise registrations + navigations vs. </w:t>
            </w:r>
            <w:r w:rsidR="00F978F5">
              <w:rPr>
                <w:rFonts w:ascii="Times New Roman" w:eastAsia="Times New Roman" w:hAnsi="Times New Roman" w:cs="Times New Roman"/>
                <w:sz w:val="20"/>
                <w:szCs w:val="20"/>
              </w:rPr>
              <w:t>B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istrations + navigations &amp; overall navigations), found a non-stat. sig. group diff</w:t>
            </w:r>
            <w:r w:rsidR="00F978F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HbA1c (F(1, 55) = 3.642, </w:t>
            </w:r>
            <w:r w:rsidRPr="0082176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062, η2 = .062). </w:t>
            </w:r>
          </w:p>
        </w:tc>
      </w:tr>
      <w:tr w:rsidR="00DE7B84" w14:paraId="5C704367" w14:textId="77777777" w:rsidTr="00723096">
        <w:tc>
          <w:tcPr>
            <w:tcW w:w="1170" w:type="dxa"/>
          </w:tcPr>
          <w:p w14:paraId="64162C29" w14:textId="43E1FF45" w:rsidR="000A56FC" w:rsidRDefault="00DE7B84">
            <w:pPr>
              <w:ind w:right="-1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tin et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 (2016),</w:t>
            </w:r>
            <w:r w:rsidR="009D71FF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149F0D1" w14:textId="413D348F" w:rsidR="00DE7B84" w:rsidRDefault="00DE7B84">
            <w:pPr>
              <w:ind w:right="-1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  <w:p w14:paraId="128497FD" w14:textId="77777777" w:rsidR="00DE7B84" w:rsidRDefault="00DE7B84">
            <w:pPr>
              <w:ind w:right="-1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3C7892D" w14:textId="77777777" w:rsidR="00DE7B84" w:rsidRPr="00260DD0" w:rsidRDefault="00DE7B84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  <w:p w14:paraId="376A372A" w14:textId="2FB5BB3D" w:rsidR="00DE7B84" w:rsidRDefault="00875C61">
            <w:pPr>
              <w:ind w:right="-4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 mo 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ntervention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ation; </w:t>
            </w:r>
            <w:r w:rsidR="00DE7B84"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E7B84" w:rsidRPr="00797D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mo follow-up</w:t>
            </w:r>
          </w:p>
        </w:tc>
        <w:tc>
          <w:tcPr>
            <w:tcW w:w="1530" w:type="dxa"/>
          </w:tcPr>
          <w:p w14:paraId="6B295D30" w14:textId="77777777" w:rsidR="000A56FC" w:rsidRDefault="00DE7B84">
            <w:pPr>
              <w:ind w:left="50"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21766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lastRenderedPageBreak/>
              <w:t>144 adult volunteers</w:t>
            </w:r>
            <w:r w:rsidR="000A56FC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A5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olled in community (CS)</w:t>
            </w:r>
          </w:p>
          <w:p w14:paraId="6CB73C14" w14:textId="1C15DAAC" w:rsidR="000A56FC" w:rsidRDefault="000A56FC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 w:rsidRPr="00821766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>54.6</w:t>
            </w:r>
            <w:r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1766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>(6.9)</w:t>
            </w:r>
          </w:p>
          <w:p w14:paraId="4C88C912" w14:textId="42476379" w:rsidR="000A56FC" w:rsidRDefault="000A56FC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ex: 67% female</w:t>
            </w:r>
          </w:p>
          <w:p w14:paraId="3696907B" w14:textId="301DA142" w:rsidR="000A56FC" w:rsidRDefault="000A56FC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: </w:t>
            </w:r>
            <w:r w:rsidRPr="00821766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>≤41</w:t>
            </w:r>
          </w:p>
          <w:p w14:paraId="18726355" w14:textId="3C9C3628" w:rsidR="00DE7B84" w:rsidRDefault="000A56FC">
            <w:pPr>
              <w:ind w:left="50"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: 97% White</w:t>
            </w:r>
            <w:r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</w:tcPr>
          <w:p w14:paraId="775981BA" w14:textId="77777777" w:rsidR="00DE7B84" w:rsidRDefault="00DE7B84">
            <w:pPr>
              <w:tabs>
                <w:tab w:val="left" w:pos="1692"/>
              </w:tabs>
              <w:ind w:left="137" w:right="-43" w:hanging="1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I: iOS &amp; Android Gray Matters Alzheimer’s Disease app: risk &amp; prevention education (food, physical, social, cognitive, sleep, &amp; stress); self-reporting PA, nutrition, mental health; &amp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eedback. PA monitor, coach, booster events, &amp; website (education). </w:t>
            </w:r>
          </w:p>
          <w:p w14:paraId="3FD2B235" w14:textId="77777777" w:rsidR="00DE7B84" w:rsidRDefault="00DE7B84">
            <w:pPr>
              <w:tabs>
                <w:tab w:val="left" w:pos="1692"/>
              </w:tabs>
              <w:ind w:left="-18" w:right="-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 No intervention</w:t>
            </w:r>
          </w:p>
        </w:tc>
        <w:tc>
          <w:tcPr>
            <w:tcW w:w="2070" w:type="dxa"/>
          </w:tcPr>
          <w:p w14:paraId="110B7BFD" w14:textId="77777777" w:rsidR="00DE7B84" w:rsidRDefault="00DE7B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User engagement: </w:t>
            </w:r>
          </w:p>
          <w:p w14:paraId="00A05F7F" w14:textId="65DDBFC0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1) Logs completed/day </w:t>
            </w:r>
          </w:p>
          <w:p w14:paraId="237C42A9" w14:textId="77777777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)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stions completed/day</w:t>
            </w:r>
          </w:p>
          <w:p w14:paraId="779900BD" w14:textId="64F45FDF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in outcomes: BMI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resting HR, SBP, DBP, total cholesterol, blood carotenoids, triglycerides, </w:t>
            </w:r>
            <w:r w:rsidR="000A5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&amp; insulin levels</w:t>
            </w:r>
          </w:p>
        </w:tc>
        <w:tc>
          <w:tcPr>
            <w:tcW w:w="4590" w:type="dxa"/>
          </w:tcPr>
          <w:p w14:paraId="43BE43E0" w14:textId="5F8A5A38" w:rsidR="00DE7B84" w:rsidRPr="00821766" w:rsidRDefault="00DE7B84">
            <w:pPr>
              <w:ind w:right="-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) </w:t>
            </w:r>
            <w:r w:rsidR="000A56F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gs completed/day </w:t>
            </w: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amp; outcome: BMI (r =.016, </w:t>
            </w:r>
            <w:r w:rsidRPr="008217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87); DBP (r =.064, </w:t>
            </w:r>
            <w:r w:rsidRPr="008217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52); SBP (r =.28, </w:t>
            </w:r>
            <w:r w:rsidRPr="008217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78); resting HR (r =.28, </w:t>
            </w:r>
            <w:r w:rsidRPr="008217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821766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=.78); blood carotenoids (r = −.105, </w:t>
            </w:r>
            <w:r w:rsidRPr="008217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29); triglycerides (r =.145, </w:t>
            </w:r>
            <w:r w:rsidRPr="008217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821766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=.15); </w:t>
            </w:r>
            <w:r w:rsidR="000A56FC">
              <w:rPr>
                <w:rFonts w:ascii="Times New Roman" w:eastAsia="Gungsuh" w:hAnsi="Times New Roman" w:cs="Times New Roman"/>
                <w:sz w:val="20"/>
                <w:szCs w:val="20"/>
              </w:rPr>
              <w:t>BG</w:t>
            </w:r>
            <w:r w:rsidRPr="00821766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(r = −.88, </w:t>
            </w:r>
            <w:r w:rsidRPr="008217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821766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=.38); insulin levels (r = −.105, </w:t>
            </w:r>
            <w:r w:rsidRPr="008217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30); total cholesterol (r =.145, </w:t>
            </w:r>
            <w:r w:rsidRPr="0082176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t>=.91)</w:t>
            </w:r>
          </w:p>
          <w:p w14:paraId="0653EB23" w14:textId="68E3B7CB" w:rsidR="00DE7B84" w:rsidRDefault="00DE7B84">
            <w:pPr>
              <w:ind w:right="-1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(2) Avg. questions </w:t>
            </w:r>
            <w:r w:rsidR="000A56FC">
              <w:rPr>
                <w:rFonts w:ascii="Times New Roman" w:eastAsia="Times New Roman" w:hAnsi="Times New Roman" w:cs="Times New Roman"/>
                <w:sz w:val="20"/>
                <w:szCs w:val="20"/>
              </w:rPr>
              <w:t>completed/</w:t>
            </w: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y &amp; outcome: Total cholesterol </w:t>
            </w:r>
            <w:r w:rsidRPr="000A56F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r =.228,</w:t>
            </w:r>
            <w:r w:rsidRPr="008217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2176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.02</w:t>
            </w:r>
            <w:r w:rsidRPr="000A56F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HDL </w:t>
            </w:r>
            <w:r w:rsidRPr="000A56F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t</w:t>
            </w:r>
            <w:r w:rsidRPr="000A56FC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</w:rPr>
              <w:t>97.74</w:t>
            </w:r>
            <w:r w:rsidRPr="000A56FC">
              <w:rPr>
                <w:rFonts w:ascii="Times New Roman" w:eastAsia="Gungsuh" w:hAnsi="Times New Roman" w:cs="Times New Roman"/>
                <w:bCs/>
                <w:sz w:val="20"/>
                <w:szCs w:val="20"/>
              </w:rPr>
              <w:t xml:space="preserve">=−3.051, </w:t>
            </w:r>
            <w:r w:rsidRPr="00821766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.003</w:t>
            </w:r>
            <w:r w:rsidRPr="000A56F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DE7B84" w14:paraId="6BAABD26" w14:textId="77777777" w:rsidTr="00723096">
        <w:tc>
          <w:tcPr>
            <w:tcW w:w="1170" w:type="dxa"/>
          </w:tcPr>
          <w:p w14:paraId="5E73A6E0" w14:textId="063116A4" w:rsidR="00DE7B84" w:rsidRPr="00260DD0" w:rsidRDefault="00DE7B84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oot et al. (2019),</w:t>
            </w:r>
            <w:r w:rsidR="003C1C75"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0B76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ingapore</w:t>
            </w:r>
          </w:p>
          <w:p w14:paraId="458249E2" w14:textId="77777777" w:rsidR="00DE7B84" w:rsidRPr="00260DD0" w:rsidRDefault="00DE7B84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59336D" w14:textId="08FA82CD" w:rsidR="00DE7B84" w:rsidRPr="00260DD0" w:rsidRDefault="00DE7B84">
            <w:pPr>
              <w:ind w:right="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>Single group pre-and-post quasi-exp</w:t>
            </w:r>
            <w:r w:rsidR="000A56FC"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udy</w:t>
            </w:r>
          </w:p>
          <w:p w14:paraId="59D6AE44" w14:textId="40D29A39" w:rsidR="00DE7B84" w:rsidRPr="00260DD0" w:rsidRDefault="00875C61">
            <w:pPr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6 mo intervention duration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596113"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6-</w:t>
            </w:r>
            <w:r w:rsidR="00DE7B84"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mo follow-up</w:t>
            </w:r>
          </w:p>
        </w:tc>
        <w:tc>
          <w:tcPr>
            <w:tcW w:w="1530" w:type="dxa"/>
          </w:tcPr>
          <w:p w14:paraId="3D1B0AD0" w14:textId="2C05D717" w:rsidR="00596113" w:rsidRPr="00260DD0" w:rsidRDefault="00DE7B84">
            <w:pPr>
              <w:ind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>100 adults w/ T2DM</w:t>
            </w:r>
            <w:r w:rsidR="00596113"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nrolled from community healthcare facility (CS)</w:t>
            </w:r>
          </w:p>
          <w:p w14:paraId="6A5B2E5B" w14:textId="4687E5E3" w:rsidR="00596113" w:rsidRPr="00260DD0" w:rsidRDefault="00596113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>53.5 (9.6)</w:t>
            </w:r>
          </w:p>
          <w:p w14:paraId="470E494D" w14:textId="5289E9CD" w:rsidR="00596113" w:rsidRPr="00260DD0" w:rsidRDefault="00596113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: 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>50% male</w:t>
            </w:r>
          </w:p>
          <w:p w14:paraId="0A1EEC90" w14:textId="53F561B4" w:rsidR="00596113" w:rsidRPr="00260DD0" w:rsidRDefault="00596113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MI: 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>29.8 (5.0)</w:t>
            </w:r>
          </w:p>
          <w:p w14:paraId="03C50496" w14:textId="715B3283" w:rsidR="00DE7B84" w:rsidRPr="00260DD0" w:rsidRDefault="00596113">
            <w:pPr>
              <w:ind w:left="50"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e: </w:t>
            </w:r>
            <w:r w:rsidR="00DE7B84"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5% Chinese </w:t>
            </w:r>
          </w:p>
        </w:tc>
        <w:tc>
          <w:tcPr>
            <w:tcW w:w="2790" w:type="dxa"/>
          </w:tcPr>
          <w:p w14:paraId="384DA99D" w14:textId="2125DA8E" w:rsidR="00DE7B84" w:rsidRDefault="00DE7B84">
            <w:pPr>
              <w:tabs>
                <w:tab w:val="left" w:pos="1692"/>
              </w:tabs>
              <w:ind w:right="-43" w:hanging="1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ycoLeap app, glucometer kit (manual input into app), wireless weight scale, &amp; resistance strength band. 24 lessons on </w:t>
            </w:r>
            <w:r w:rsidR="00596113">
              <w:rPr>
                <w:rFonts w:ascii="Times New Roman" w:eastAsia="Times New Roman" w:hAnsi="Times New Roman" w:cs="Times New Roman"/>
                <w:sz w:val="20"/>
                <w:szCs w:val="20"/>
              </w:rPr>
              <w:t>D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961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f-management. Uploading meal photos w/ health coaches rating healthiness. Print materials on devices &amp; healthy diet/weight loss. </w:t>
            </w:r>
          </w:p>
        </w:tc>
        <w:tc>
          <w:tcPr>
            <w:tcW w:w="2070" w:type="dxa"/>
          </w:tcPr>
          <w:p w14:paraId="1670AB94" w14:textId="64EBEDA9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r engagement: total number of logs, messages, or lessons completed. More engaged users if &gt; median &amp; less engaged users if ≤ median. </w:t>
            </w:r>
          </w:p>
          <w:p w14:paraId="7B730170" w14:textId="1043C042" w:rsidR="00DE7B84" w:rsidRDefault="00DE7B84">
            <w:pPr>
              <w:spacing w:before="60"/>
              <w:ind w:right="-9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outcome</w:t>
            </w:r>
            <w:r w:rsidR="0059611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HbA1c &amp; weight</w:t>
            </w:r>
          </w:p>
        </w:tc>
        <w:tc>
          <w:tcPr>
            <w:tcW w:w="4590" w:type="dxa"/>
          </w:tcPr>
          <w:p w14:paraId="060B1A21" w14:textId="030ED711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bA1c decreased by an average of 1.0% point more among those who logged their weight more (</w:t>
            </w:r>
            <w:r w:rsidRPr="0082176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2176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. HbA1c did not decrease sig. for those who logged more </w:t>
            </w:r>
            <w:r w:rsidR="0059611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vels, meals, completed more lessons, or had more messages w/ health coaches. </w:t>
            </w:r>
          </w:p>
          <w:p w14:paraId="72F621F4" w14:textId="7311772F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stat. sig. associations found btw change in weight &amp; engagement (data not provided). </w:t>
            </w:r>
          </w:p>
          <w:p w14:paraId="67816FCB" w14:textId="600299FB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B84" w14:paraId="35BC0676" w14:textId="77777777" w:rsidTr="00723096">
        <w:tc>
          <w:tcPr>
            <w:tcW w:w="1170" w:type="dxa"/>
          </w:tcPr>
          <w:p w14:paraId="71F0BDF9" w14:textId="6BF128DC" w:rsidR="00DE7B84" w:rsidRPr="009B123D" w:rsidRDefault="00DE7B84">
            <w:pPr>
              <w:ind w:right="-1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B1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tila et al. (2013),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0</w:t>
            </w:r>
            <w:r w:rsidRPr="009B1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inland</w:t>
            </w:r>
          </w:p>
          <w:p w14:paraId="25BE5E0B" w14:textId="77777777" w:rsidR="00DE7B84" w:rsidRPr="009B123D" w:rsidRDefault="00DE7B84">
            <w:pPr>
              <w:ind w:right="-1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2A8399" w14:textId="77777777" w:rsidR="00DE7B84" w:rsidRPr="00260DD0" w:rsidRDefault="00DE7B84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  <w:p w14:paraId="1027450E" w14:textId="06C34C12" w:rsidR="00DE7B84" w:rsidRDefault="009B123D">
            <w:pPr>
              <w:ind w:right="-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12 mo intervention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uration; </w:t>
            </w:r>
            <w:r w:rsidR="00DE7B84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mo f</w:t>
            </w:r>
            <w:r w:rsidR="00DE7B84"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low</w:t>
            </w:r>
            <w:r w:rsidR="00DE7B84" w:rsidRPr="009B12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up</w:t>
            </w:r>
          </w:p>
        </w:tc>
        <w:tc>
          <w:tcPr>
            <w:tcW w:w="1530" w:type="dxa"/>
          </w:tcPr>
          <w:p w14:paraId="16E69B03" w14:textId="1A65C005" w:rsidR="00DE7B84" w:rsidRDefault="00DE7B84">
            <w:pPr>
              <w:ind w:left="50" w:right="-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 adult city employees w/ elevated health risks</w:t>
            </w:r>
            <w:r w:rsidR="00596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rolled in community (CS)</w:t>
            </w:r>
          </w:p>
          <w:p w14:paraId="57886D16" w14:textId="4E86D3D5" w:rsidR="00596113" w:rsidRDefault="001E2970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overall sample info. not given): </w:t>
            </w:r>
            <w:r w:rsidR="00596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: 44.6 (7.1)</w:t>
            </w:r>
          </w:p>
          <w:p w14:paraId="27CDD503" w14:textId="1850F2A4" w:rsidR="00596113" w:rsidRDefault="00596113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% female</w:t>
            </w:r>
          </w:p>
          <w:p w14:paraId="1E719CC6" w14:textId="6A0D4C14" w:rsidR="00596113" w:rsidRDefault="00596113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: 27.1 (4.0)</w:t>
            </w:r>
          </w:p>
          <w:p w14:paraId="4633C902" w14:textId="24D909F7" w:rsidR="00DE7B84" w:rsidRDefault="00596113">
            <w:pPr>
              <w:ind w:left="50"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: no data</w:t>
            </w:r>
          </w:p>
        </w:tc>
        <w:tc>
          <w:tcPr>
            <w:tcW w:w="2790" w:type="dxa"/>
          </w:tcPr>
          <w:p w14:paraId="4BB323FF" w14:textId="2A8F6783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6" w:right="-43" w:hanging="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+ devices (pedometer, scale, HR belt), apps (Wellness Diary, Mobile Coach, SelfRelax), &amp; webservices (messaging btw pts &amp; leaders, </w:t>
            </w:r>
            <w:r w:rsidR="001E29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tritioncode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fit, Wellness Diary Connected)</w:t>
            </w:r>
          </w:p>
          <w:p w14:paraId="3278D869" w14:textId="77777777" w:rsidR="00DE7B84" w:rsidRDefault="00DE7B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36" w:right="-43" w:hanging="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In-person group meetings on weight, diet, PA, sleep, stress, alcohol consumption, smoking.</w:t>
            </w:r>
          </w:p>
          <w:p w14:paraId="611307C3" w14:textId="77777777" w:rsidR="00DE7B84" w:rsidRDefault="00DE7B84">
            <w:pPr>
              <w:tabs>
                <w:tab w:val="left" w:pos="1692"/>
              </w:tabs>
              <w:ind w:left="137" w:right="-43" w:hanging="1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 Standard occupational healthcare </w:t>
            </w:r>
          </w:p>
        </w:tc>
        <w:tc>
          <w:tcPr>
            <w:tcW w:w="2070" w:type="dxa"/>
          </w:tcPr>
          <w:p w14:paraId="321DB8F4" w14:textId="77777777" w:rsidR="00DE7B84" w:rsidRPr="00821766" w:rsidRDefault="00DE7B84">
            <w:pPr>
              <w:tabs>
                <w:tab w:val="left" w:pos="1692"/>
              </w:tabs>
              <w:ind w:left="-18" w:right="-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r engagement: </w:t>
            </w:r>
            <w:r w:rsidRPr="00821766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Number of users (tried tech ≥1x), usage days (day w/ any log), &amp; usage wks (wk ≥1 log). </w:t>
            </w:r>
          </w:p>
          <w:p w14:paraId="636F60B1" w14:textId="09ADD71E" w:rsidR="00DE7B84" w:rsidRPr="00821766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2176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divided into 13 (baseline period &amp; 12 four-wk blocks). </w:t>
            </w:r>
            <w:r w:rsidRPr="00821766">
              <w:rPr>
                <w:rFonts w:ascii="Times New Roman" w:eastAsia="Gungsuh" w:hAnsi="Times New Roman" w:cs="Times New Roman"/>
                <w:sz w:val="20"/>
                <w:szCs w:val="20"/>
              </w:rPr>
              <w:t>Sustained users</w:t>
            </w:r>
            <w:r w:rsidR="001E2970">
              <w:rPr>
                <w:rFonts w:ascii="Times New Roman" w:eastAsia="Gungsuh" w:hAnsi="Times New Roman" w:cs="Times New Roman"/>
                <w:sz w:val="20"/>
                <w:szCs w:val="20"/>
              </w:rPr>
              <w:t>:</w:t>
            </w:r>
            <w:r w:rsidR="001E2970" w:rsidRPr="00821766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</w:t>
            </w:r>
            <w:r w:rsidRPr="00821766">
              <w:rPr>
                <w:rFonts w:ascii="Times New Roman" w:eastAsia="Gungsuh" w:hAnsi="Times New Roman" w:cs="Times New Roman"/>
                <w:sz w:val="20"/>
                <w:szCs w:val="20"/>
              </w:rPr>
              <w:t>used any tech even once on ≥11 of 13 blocks.</w:t>
            </w:r>
          </w:p>
          <w:p w14:paraId="42DD49CE" w14:textId="3CB019F6" w:rsidR="00DE7B84" w:rsidRDefault="00DE7B84">
            <w:pPr>
              <w:spacing w:before="60"/>
              <w:ind w:right="-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n outcomes: Weight, body fat</w:t>
            </w:r>
            <w:r w:rsidR="001E2970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MI, waist circumference, </w:t>
            </w:r>
            <w:r w:rsidR="001E29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BP, DBP, </w:t>
            </w:r>
            <w:r w:rsidR="00CD25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cholestero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glycerides</w:t>
            </w:r>
            <w:r w:rsidR="00CD25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METmax</w:t>
            </w:r>
          </w:p>
        </w:tc>
        <w:tc>
          <w:tcPr>
            <w:tcW w:w="4590" w:type="dxa"/>
          </w:tcPr>
          <w:p w14:paraId="4E3DD909" w14:textId="603D3ED0" w:rsidR="00DE7B84" w:rsidRDefault="00DE7B84">
            <w:pPr>
              <w:ind w:right="-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eigh</w:t>
            </w:r>
            <w:r w:rsidR="00541BE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change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stained users: -1.2kg (-2.38, -0.01); Non-sustained users: 0.6kg (-0.095,1.27);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dy Fat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stained: -0.9% (-1.64,-.09); Non-sustained: 0.3% (-0.28, 0.73);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.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aist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stained: -1.4cm (-2.60, </w:t>
            </w:r>
            <w:r w:rsidR="009A5EC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CD25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2); Non-sustained: 0.7cm (-0.21,1.66);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MI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stained: -0.446kg/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88,-0.02); Non-sustained: 0.12 kg/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-0.11, 0.35);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.0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CD25BB" w:rsidRPr="00541B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Tmax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stained: 0.54 (0.29,0.78); Non-sustained: 0.42 (0.21, 0.62)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39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B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stained: -0.44mmHg (-4.35, 3.47); Non-sustained: 1.54mmHg (-1.12,4.23)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65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BP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stained: 1.06mmHg (-1.48,3.61); Non-sustained: 1.70mmHg (0.18, 3.21)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64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glycerides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stained: -0.08mmol/l (-0.34,0.18); Non-sustained: </w:t>
            </w:r>
            <w:r w:rsidR="00CD25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mmol/l (0.20, 0.02);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=.55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otal cholesterol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stained: 0.28 mmol/l (0.06,0.49); Non-sustained: 0.27mmol/l (0.11, 0.42);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9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DE7B84" w14:paraId="7670041F" w14:textId="77777777" w:rsidTr="00723096">
        <w:tc>
          <w:tcPr>
            <w:tcW w:w="1170" w:type="dxa"/>
          </w:tcPr>
          <w:p w14:paraId="0FC3C9F9" w14:textId="738A4F5D" w:rsidR="00CD25BB" w:rsidRPr="00260DD0" w:rsidRDefault="00DE7B84">
            <w:pPr>
              <w:ind w:right="-1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 et al. (2018),</w:t>
            </w:r>
            <w:r w:rsidR="003C1C75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0B76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69DB4267" w14:textId="07562B32" w:rsidR="00DE7B84" w:rsidRPr="00260DD0" w:rsidRDefault="00DE7B84">
            <w:pPr>
              <w:ind w:right="-1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  <w:p w14:paraId="67BCCB77" w14:textId="77777777" w:rsidR="00DE7B84" w:rsidRPr="00260DD0" w:rsidRDefault="00DE7B84">
            <w:pPr>
              <w:ind w:right="-1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D68E96" w14:textId="77777777" w:rsidR="00DE7B84" w:rsidRPr="00260DD0" w:rsidRDefault="00DE7B84">
            <w:pPr>
              <w:ind w:right="-9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  <w:p w14:paraId="0950AEB1" w14:textId="6CE4FBBE" w:rsidR="00DE7B84" w:rsidRPr="00260DD0" w:rsidRDefault="00D370C9">
            <w:pPr>
              <w:ind w:right="-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</w:rPr>
              <w:t>24 wk intervention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uration; </w:t>
            </w:r>
            <w:r w:rsidR="00DE7B84" w:rsidRPr="007230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wk follow-up</w:t>
            </w:r>
          </w:p>
        </w:tc>
        <w:tc>
          <w:tcPr>
            <w:tcW w:w="1530" w:type="dxa"/>
          </w:tcPr>
          <w:p w14:paraId="72049A99" w14:textId="585769F8" w:rsidR="00CD25BB" w:rsidRPr="00260DD0" w:rsidRDefault="00DE7B84">
            <w:pPr>
              <w:ind w:left="31" w:right="-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422 adults w/ </w:t>
            </w:r>
            <w:r w:rsidR="006A0A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esity &amp; </w:t>
            </w: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c syndrome</w:t>
            </w:r>
            <w:r w:rsidR="00CD25BB"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rolled from 2 hospitals (CS)</w:t>
            </w:r>
          </w:p>
          <w:p w14:paraId="12FEBCCE" w14:textId="28405FC0" w:rsidR="00CD25BB" w:rsidRPr="00260DD0" w:rsidRDefault="00CD25BB">
            <w:pPr>
              <w:spacing w:before="60"/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ge: 48.6 (13.7)</w:t>
            </w:r>
          </w:p>
          <w:p w14:paraId="519DD34C" w14:textId="717A3A8A" w:rsidR="00CD25BB" w:rsidRPr="00260DD0" w:rsidRDefault="00CD25BB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: </w:t>
            </w: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>51% male</w:t>
            </w:r>
          </w:p>
          <w:p w14:paraId="2EBFE7BF" w14:textId="3DE31D9E" w:rsidR="00CD25BB" w:rsidRPr="00260DD0" w:rsidRDefault="00CD25BB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: 29.4 (3.5)</w:t>
            </w:r>
          </w:p>
          <w:p w14:paraId="18A806CE" w14:textId="7231848D" w:rsidR="00DE7B84" w:rsidRPr="00260DD0" w:rsidRDefault="00CD25BB">
            <w:pPr>
              <w:ind w:left="31" w:right="-4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6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e: </w:t>
            </w:r>
            <w:r w:rsidRPr="00260D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Asian</w:t>
            </w:r>
          </w:p>
        </w:tc>
        <w:tc>
          <w:tcPr>
            <w:tcW w:w="2790" w:type="dxa"/>
          </w:tcPr>
          <w:p w14:paraId="0119C33D" w14:textId="77777777" w:rsidR="00DE7B84" w:rsidRDefault="00DE7B84">
            <w:pPr>
              <w:ind w:left="136" w:right="-45" w:hanging="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: Smart Care app, body comp. meter, pedometer to self-monitor body comp. &amp; PA. Also, w/ feedback, education, exercise, meds, &amp; nutrition phone consults.</w:t>
            </w:r>
          </w:p>
          <w:p w14:paraId="5463A9B1" w14:textId="0593706A" w:rsidR="00DE7B84" w:rsidRDefault="00DE7B84">
            <w:pPr>
              <w:tabs>
                <w:tab w:val="left" w:pos="1692"/>
              </w:tabs>
              <w:ind w:left="137" w:right="-43" w:hanging="15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 Scale, pedometer, weigh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ournal, info. on nutrition &amp; exercise, anthropometry consults, &amp; counseling.</w:t>
            </w:r>
          </w:p>
        </w:tc>
        <w:tc>
          <w:tcPr>
            <w:tcW w:w="2070" w:type="dxa"/>
          </w:tcPr>
          <w:p w14:paraId="0E71BD6D" w14:textId="4D9C1135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User engagement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s/wk</w:t>
            </w:r>
            <w:r w:rsidR="00CD25B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ight, BMI, body fat, &amp; waist circ. entered into app</w:t>
            </w:r>
            <w:r w:rsidR="00FA2EF5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15863CF3" w14:textId="77777777" w:rsidR="00FA2EF5" w:rsidRDefault="00FA2EF5">
            <w:pPr>
              <w:rPr>
                <w:rFonts w:ascii="Times New Roman" w:eastAsia="Gungsuh" w:hAnsi="Times New Roman" w:cs="Times New Roman"/>
                <w:sz w:val="20"/>
                <w:szCs w:val="20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(1) </w:t>
            </w:r>
            <w:r w:rsidR="00DE7B84" w:rsidRPr="00452E72">
              <w:rPr>
                <w:rFonts w:ascii="Times New Roman" w:eastAsia="Gungsuh" w:hAnsi="Times New Roman" w:cs="Times New Roman"/>
                <w:sz w:val="20"/>
                <w:szCs w:val="20"/>
              </w:rPr>
              <w:t>Active (≥3x/wk)</w:t>
            </w:r>
          </w:p>
          <w:p w14:paraId="3C7CC089" w14:textId="2C6C932F" w:rsidR="00DE7B84" w:rsidRPr="00452E72" w:rsidRDefault="00FA2E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Gungsuh" w:hAnsi="Times New Roman" w:cs="Times New Roman"/>
                <w:sz w:val="20"/>
                <w:szCs w:val="20"/>
              </w:rPr>
              <w:t>(2) L</w:t>
            </w:r>
            <w:r w:rsidRPr="00452E72">
              <w:rPr>
                <w:rFonts w:ascii="Times New Roman" w:eastAsia="Gungsuh" w:hAnsi="Times New Roman" w:cs="Times New Roman"/>
                <w:sz w:val="20"/>
                <w:szCs w:val="20"/>
              </w:rPr>
              <w:t>ess</w:t>
            </w:r>
            <w:r w:rsidR="00DE7B84" w:rsidRPr="00452E72">
              <w:rPr>
                <w:rFonts w:ascii="Times New Roman" w:eastAsia="Gungsuh" w:hAnsi="Times New Roman" w:cs="Times New Roman"/>
                <w:sz w:val="20"/>
                <w:szCs w:val="20"/>
              </w:rPr>
              <w:t xml:space="preserve"> active (&lt;3x/wk)</w:t>
            </w:r>
          </w:p>
          <w:p w14:paraId="18F31B9E" w14:textId="36E32EA1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in outcomes: BMI, body fat, weight, waist circumference, &amp; lipid panel</w:t>
            </w:r>
          </w:p>
        </w:tc>
        <w:tc>
          <w:tcPr>
            <w:tcW w:w="4590" w:type="dxa"/>
          </w:tcPr>
          <w:p w14:paraId="417739B1" w14:textId="209C17C0" w:rsidR="00DE7B84" w:rsidRDefault="00DE7B84">
            <w:pPr>
              <w:ind w:right="-1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Weight chang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ive users: –3.18kg (0.29); Less-active users: –0.70kg (0.35);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.001</w:t>
            </w:r>
          </w:p>
          <w:p w14:paraId="15ED051C" w14:textId="1F47F725" w:rsidR="00DE7B84" w:rsidRDefault="00DE7B84">
            <w:pPr>
              <w:ind w:right="-1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BMI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ve: 28.77 kg/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09); Less-active: 29.72 kg/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11);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0E9B36D" w14:textId="77777777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stat. sig. diff in lipid panel improvement btw usage groups (actual data not available). </w:t>
            </w:r>
          </w:p>
          <w:p w14:paraId="60953589" w14:textId="3CDE9E04" w:rsidR="00DE7B84" w:rsidRDefault="00DE7B84">
            <w:pPr>
              <w:ind w:right="-1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Actual data not available for body fat </w:t>
            </w:r>
            <w:r w:rsidR="00FA2E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is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circumference). </w:t>
            </w:r>
          </w:p>
          <w:p w14:paraId="5733B9E9" w14:textId="5CADFF2A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7B84" w14:paraId="634C2E5E" w14:textId="77777777" w:rsidTr="00723096">
        <w:trPr>
          <w:trHeight w:val="3572"/>
        </w:trPr>
        <w:tc>
          <w:tcPr>
            <w:tcW w:w="1170" w:type="dxa"/>
            <w:tcBorders>
              <w:bottom w:val="single" w:sz="4" w:space="0" w:color="000000"/>
            </w:tcBorders>
          </w:tcPr>
          <w:p w14:paraId="4EA76B5C" w14:textId="35276AE4" w:rsidR="00FA2EF5" w:rsidRDefault="00DE7B84">
            <w:pPr>
              <w:ind w:right="-1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2FD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Vehi et</w:t>
            </w:r>
            <w:r w:rsidRPr="003046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. (2019),</w:t>
            </w:r>
            <w:r w:rsidR="003C1C75"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0B76F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7230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  <w:p w14:paraId="4FB2E78F" w14:textId="6574D8A0" w:rsidR="00DE7B84" w:rsidRDefault="00DE7B84">
            <w:pPr>
              <w:ind w:right="-1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  <w:p w14:paraId="0F33B529" w14:textId="77777777" w:rsidR="00DE7B84" w:rsidRDefault="00DE7B84">
            <w:pPr>
              <w:ind w:right="-13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B99D6A" w14:textId="77777777" w:rsidR="00DE7B84" w:rsidRDefault="00DE7B84">
            <w:pPr>
              <w:ind w:right="-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study - 2 analyses</w:t>
            </w:r>
          </w:p>
          <w:p w14:paraId="425B095B" w14:textId="6D8A5F90" w:rsidR="00DE7B84" w:rsidRDefault="00DE7B84">
            <w:pPr>
              <w:ind w:right="-2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&amp; 6 mo periods examined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14:paraId="753E1983" w14:textId="5A6C6D45" w:rsidR="00DE7B84" w:rsidRDefault="00DE7B84">
            <w:pPr>
              <w:ind w:left="31" w:right="-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ults w/ T2DM logging into SDA ≥5 days/mo for ≥6 mos</w:t>
            </w:r>
            <w:r w:rsidR="00FA2E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lected via C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</w:p>
          <w:p w14:paraId="7262445F" w14:textId="7A1AC318" w:rsidR="00FA2EF5" w:rsidRDefault="00DE7B84">
            <w:pPr>
              <w:spacing w:before="60"/>
              <w:ind w:left="29" w:right="-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E7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lysis 1</w:t>
            </w:r>
            <w:r w:rsidR="00B639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FA2EF5" w:rsidRPr="00FA2EF5">
              <w:rPr>
                <w:rFonts w:ascii="Times New Roman" w:eastAsia="Times New Roman" w:hAnsi="Times New Roman" w:cs="Times New Roman"/>
                <w:sz w:val="20"/>
                <w:szCs w:val="20"/>
              </w:rPr>
              <w:t>n=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1242368F" w14:textId="7A7D08BD" w:rsidR="00FA2EF5" w:rsidRDefault="00FA2EF5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2 (4.07)</w:t>
            </w:r>
          </w:p>
          <w:p w14:paraId="1133C3D9" w14:textId="3E46F9D3" w:rsidR="00FA2EF5" w:rsidRDefault="00FA2EF5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% male</w:t>
            </w:r>
          </w:p>
          <w:p w14:paraId="09ED22A5" w14:textId="1634DC2B" w:rsidR="00FA2EF5" w:rsidRDefault="00FA2EF5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: no data</w:t>
            </w:r>
          </w:p>
          <w:p w14:paraId="6A65BB49" w14:textId="25FF8546" w:rsidR="00DE7B84" w:rsidRDefault="00FA2EF5">
            <w:pPr>
              <w:ind w:left="29"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e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data </w:t>
            </w:r>
          </w:p>
          <w:p w14:paraId="053FA1B1" w14:textId="6692E099" w:rsidR="00B63957" w:rsidRDefault="00DE7B84">
            <w:pPr>
              <w:ind w:left="31" w:right="-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E7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lysis 2</w:t>
            </w:r>
            <w:r w:rsidR="00B6395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="00B63957" w:rsidRPr="00B63957">
              <w:rPr>
                <w:rFonts w:ascii="Times New Roman" w:eastAsia="Times New Roman" w:hAnsi="Times New Roman" w:cs="Times New Roman"/>
                <w:sz w:val="20"/>
                <w:szCs w:val="20"/>
              </w:rPr>
              <w:t>n=</w:t>
            </w:r>
            <w:r w:rsidRPr="00B63957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A9EC1E3" w14:textId="2CFDB739" w:rsidR="00B63957" w:rsidRDefault="00B63957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0 (4.31)</w:t>
            </w:r>
          </w:p>
          <w:p w14:paraId="4780FE13" w14:textId="05BF0EC5" w:rsidR="00B63957" w:rsidRDefault="00B63957">
            <w:pPr>
              <w:ind w:left="2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x: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% male</w:t>
            </w:r>
          </w:p>
          <w:p w14:paraId="3AA00C39" w14:textId="77777777" w:rsidR="00B63957" w:rsidRDefault="00B63957">
            <w:pPr>
              <w:ind w:left="2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: no data</w:t>
            </w:r>
          </w:p>
          <w:p w14:paraId="289DA293" w14:textId="458F1CEE" w:rsidR="00DE7B84" w:rsidRDefault="00B63957">
            <w:pPr>
              <w:ind w:left="29" w:right="-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ce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data 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 w14:paraId="42729B9F" w14:textId="2E6FC524" w:rsidR="00DE7B84" w:rsidRDefault="00DE7B84">
            <w:pPr>
              <w:ind w:right="-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Diabetes (SDA) platform consists of app &amp; desktop solution. Self- monitoring of </w:t>
            </w:r>
            <w:r w:rsidR="00B63957">
              <w:rPr>
                <w:rFonts w:ascii="Times New Roman" w:eastAsia="Times New Roman" w:hAnsi="Times New Roman" w:cs="Times New Roman"/>
                <w:sz w:val="20"/>
                <w:szCs w:val="20"/>
              </w:rPr>
              <w:t>B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exercises, </w:t>
            </w:r>
            <w:r w:rsidR="00B63957">
              <w:rPr>
                <w:rFonts w:ascii="Times New Roman" w:eastAsia="Times New Roman" w:hAnsi="Times New Roman" w:cs="Times New Roman"/>
                <w:sz w:val="20"/>
                <w:szCs w:val="20"/>
              </w:rPr>
              <w:t>di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&amp; lifestyle; reminders; remote monitoring from healthcare professional; exercise coaching &amp; charts; &amp; meal planning. 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 w14:paraId="41C901C5" w14:textId="1DD315B2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r engagement: </w:t>
            </w:r>
          </w:p>
          <w:p w14:paraId="5755C8B1" w14:textId="2A7F7C5E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E7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lysis 1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igh engagement (group A) = logging </w:t>
            </w:r>
            <w:r w:rsidR="00E50F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≥15 x/mo for ≥6 mos &amp; low engagement (group B) = logging </w:t>
            </w:r>
            <w:r w:rsidR="00E50F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-10 x/mo for ≥6 mos.</w:t>
            </w:r>
          </w:p>
          <w:p w14:paraId="11011E3F" w14:textId="6667C112" w:rsidR="00DE7B84" w:rsidRDefault="00DE7B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E7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lysis 2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63957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oup A = logging </w:t>
            </w:r>
            <w:r w:rsidR="00E50F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60 x/mo for ≥6 mos &amp; group B = 5-10 x/mo for ≥6 mos.</w:t>
            </w:r>
          </w:p>
          <w:p w14:paraId="72F21899" w14:textId="77777777" w:rsidR="00DE7B84" w:rsidRDefault="00DE7B84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in outcomes: </w:t>
            </w:r>
          </w:p>
          <w:p w14:paraId="4CA68AE2" w14:textId="31FDB567" w:rsidR="00DE7B84" w:rsidRDefault="00DE7B84">
            <w:pPr>
              <w:ind w:right="-3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E7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lysis 1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bA1c </w:t>
            </w:r>
            <w:r w:rsidRPr="00452E7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lysis 2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BGI</w:t>
            </w:r>
            <w:r w:rsidR="0015052B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BGI</w:t>
            </w:r>
          </w:p>
        </w:tc>
        <w:tc>
          <w:tcPr>
            <w:tcW w:w="4590" w:type="dxa"/>
            <w:tcBorders>
              <w:bottom w:val="single" w:sz="4" w:space="0" w:color="000000"/>
            </w:tcBorders>
          </w:tcPr>
          <w:p w14:paraId="2C2AF01F" w14:textId="3563F201" w:rsidR="00DE7B84" w:rsidRDefault="00DE7B84">
            <w:pPr>
              <w:ind w:right="-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E7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lysis 1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an BG reduction was 21% (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&amp; 30% (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t 3 mos for groups A &amp; B, respectively. </w:t>
            </w:r>
            <w:r w:rsidR="00B63957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n BG reduction was 27% (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&amp; 26% (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t 6 mos for groups A &amp; B, respectively. 6 mo reduction corresponds to a reduction of </w:t>
            </w:r>
            <w:r w:rsidR="002B5E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timated HbA1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 approximately 2% for both groups A &amp; B, respectively</w:t>
            </w:r>
          </w:p>
          <w:p w14:paraId="42201180" w14:textId="5C8C7AB0" w:rsidR="00DE7B84" w:rsidRDefault="00DE7B84">
            <w:pPr>
              <w:spacing w:before="60"/>
              <w:ind w:right="-10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2E7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lysis 2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an reduction in LBGI was 25% (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&amp; 19% (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.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t 6 mos for groups A </w:t>
            </w:r>
            <w:r w:rsidR="00C677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, respectively. </w:t>
            </w:r>
            <w:r w:rsidR="00C677B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n reduction in HBGI was 56% (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&amp; 44% (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52E7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t 6 mos for groups A </w:t>
            </w:r>
            <w:r w:rsidR="00C677B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, respectively. No 3 mo results. </w:t>
            </w:r>
          </w:p>
        </w:tc>
      </w:tr>
      <w:tr w:rsidR="00C677BF" w14:paraId="222B67EC" w14:textId="77777777" w:rsidTr="00723096">
        <w:trPr>
          <w:trHeight w:val="530"/>
        </w:trPr>
        <w:tc>
          <w:tcPr>
            <w:tcW w:w="12150" w:type="dxa"/>
            <w:gridSpan w:val="5"/>
            <w:tcBorders>
              <w:left w:val="nil"/>
              <w:bottom w:val="nil"/>
              <w:right w:val="nil"/>
            </w:tcBorders>
          </w:tcPr>
          <w:p w14:paraId="0AA97648" w14:textId="75C0A020" w:rsidR="00C677BF" w:rsidRPr="00C677BF" w:rsidRDefault="00C677BF">
            <w:pPr>
              <w:ind w:right="-134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677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‡ (95%CI:X,X)=(X,X); § mean(SD) unless otherwise specified; † Convenience sampling; </w:t>
            </w:r>
            <w:r w:rsidR="001505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iagnosis (Dx); Hypertension (HTN); Diabetes (DM); </w:t>
            </w:r>
            <w:r w:rsidR="0015052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emoglobin A1c</w:t>
            </w:r>
            <w:r w:rsidR="001505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15052B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HbA1c</w:t>
            </w:r>
            <w:r w:rsidR="0015052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); Blood glucose (BG); Primary Care Provider (PCP); </w:t>
            </w:r>
            <w:r w:rsidRPr="00C677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Heart rate (HR); Systolic blood pressure (SBP); Diastolic blood pressure (DBP); High-density lipoprotein (HDL); </w:t>
            </w:r>
            <w:r w:rsidR="001505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C677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ximal metabolic equivalent value</w:t>
            </w:r>
            <w:r w:rsidRPr="00C677B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METmax); </w:t>
            </w:r>
            <w:r w:rsidR="0015052B">
              <w:rPr>
                <w:rFonts w:ascii="Times New Roman" w:eastAsia="Times New Roman" w:hAnsi="Times New Roman" w:cs="Times New Roman"/>
                <w:sz w:val="20"/>
                <w:szCs w:val="20"/>
              </w:rPr>
              <w:t>Low/high blood glucose index (LBGI or HBGI)</w:t>
            </w:r>
            <w:r w:rsidR="002B5EC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6226953B" w14:textId="40DF8E5A" w:rsidR="00B174FC" w:rsidRDefault="009D71FF" w:rsidP="00A020C2">
      <w:pPr>
        <w:spacing w:after="0" w:line="20" w:lineRule="exac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textWrapping" w:clear="all"/>
      </w:r>
    </w:p>
    <w:sectPr w:rsidR="00B174FC" w:rsidSect="001A13F1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FB53D4" w14:textId="77777777" w:rsidR="000615D0" w:rsidRDefault="000615D0" w:rsidP="001707F9">
      <w:pPr>
        <w:spacing w:after="0" w:line="240" w:lineRule="auto"/>
      </w:pPr>
      <w:r>
        <w:separator/>
      </w:r>
    </w:p>
  </w:endnote>
  <w:endnote w:type="continuationSeparator" w:id="0">
    <w:p w14:paraId="3D9E82DC" w14:textId="77777777" w:rsidR="000615D0" w:rsidRDefault="000615D0" w:rsidP="00170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F9BC24" w14:textId="77777777" w:rsidR="000615D0" w:rsidRDefault="000615D0" w:rsidP="001707F9">
      <w:pPr>
        <w:spacing w:after="0" w:line="240" w:lineRule="auto"/>
      </w:pPr>
      <w:r>
        <w:separator/>
      </w:r>
    </w:p>
  </w:footnote>
  <w:footnote w:type="continuationSeparator" w:id="0">
    <w:p w14:paraId="70F819A4" w14:textId="77777777" w:rsidR="000615D0" w:rsidRDefault="000615D0" w:rsidP="00170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oNotDisplayPageBoundaries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74FC"/>
    <w:rsid w:val="00005F34"/>
    <w:rsid w:val="000156DA"/>
    <w:rsid w:val="000325C8"/>
    <w:rsid w:val="00040B37"/>
    <w:rsid w:val="000615D0"/>
    <w:rsid w:val="00066E51"/>
    <w:rsid w:val="00075E56"/>
    <w:rsid w:val="000A56FC"/>
    <w:rsid w:val="000B76FC"/>
    <w:rsid w:val="000C13AC"/>
    <w:rsid w:val="000E3872"/>
    <w:rsid w:val="00104AC5"/>
    <w:rsid w:val="001073E2"/>
    <w:rsid w:val="00110C4D"/>
    <w:rsid w:val="001153DC"/>
    <w:rsid w:val="00115970"/>
    <w:rsid w:val="001178A2"/>
    <w:rsid w:val="00137235"/>
    <w:rsid w:val="0014242B"/>
    <w:rsid w:val="0015052B"/>
    <w:rsid w:val="001618D2"/>
    <w:rsid w:val="00162D24"/>
    <w:rsid w:val="001707F9"/>
    <w:rsid w:val="00184000"/>
    <w:rsid w:val="001955D9"/>
    <w:rsid w:val="001A13F1"/>
    <w:rsid w:val="001B6C37"/>
    <w:rsid w:val="001D6604"/>
    <w:rsid w:val="001E2970"/>
    <w:rsid w:val="001E3D28"/>
    <w:rsid w:val="001F5107"/>
    <w:rsid w:val="00201965"/>
    <w:rsid w:val="00210D50"/>
    <w:rsid w:val="002132A3"/>
    <w:rsid w:val="00222B3C"/>
    <w:rsid w:val="00251091"/>
    <w:rsid w:val="00260DD0"/>
    <w:rsid w:val="00267861"/>
    <w:rsid w:val="00276A93"/>
    <w:rsid w:val="002B5ECE"/>
    <w:rsid w:val="002C7979"/>
    <w:rsid w:val="002D3D83"/>
    <w:rsid w:val="002D497E"/>
    <w:rsid w:val="002D4C21"/>
    <w:rsid w:val="002F4E95"/>
    <w:rsid w:val="00300C9D"/>
    <w:rsid w:val="0030462F"/>
    <w:rsid w:val="00305F0D"/>
    <w:rsid w:val="0033553F"/>
    <w:rsid w:val="00340549"/>
    <w:rsid w:val="003450A9"/>
    <w:rsid w:val="0037338F"/>
    <w:rsid w:val="0037405A"/>
    <w:rsid w:val="003811C9"/>
    <w:rsid w:val="003A4994"/>
    <w:rsid w:val="003B5AAD"/>
    <w:rsid w:val="003C1C75"/>
    <w:rsid w:val="003D2FD2"/>
    <w:rsid w:val="003E5993"/>
    <w:rsid w:val="003E5D2D"/>
    <w:rsid w:val="003F2E71"/>
    <w:rsid w:val="004209C6"/>
    <w:rsid w:val="00452E72"/>
    <w:rsid w:val="004670D0"/>
    <w:rsid w:val="00471926"/>
    <w:rsid w:val="00495FAC"/>
    <w:rsid w:val="004A3049"/>
    <w:rsid w:val="004C3698"/>
    <w:rsid w:val="004D5895"/>
    <w:rsid w:val="004D60A2"/>
    <w:rsid w:val="00501D6D"/>
    <w:rsid w:val="00516645"/>
    <w:rsid w:val="005203EB"/>
    <w:rsid w:val="0052389B"/>
    <w:rsid w:val="00527A90"/>
    <w:rsid w:val="00530B9B"/>
    <w:rsid w:val="00541BE0"/>
    <w:rsid w:val="00546B53"/>
    <w:rsid w:val="005625E7"/>
    <w:rsid w:val="0058779F"/>
    <w:rsid w:val="00596113"/>
    <w:rsid w:val="005C2FD8"/>
    <w:rsid w:val="005C46AC"/>
    <w:rsid w:val="005D5A54"/>
    <w:rsid w:val="006148E3"/>
    <w:rsid w:val="00635B00"/>
    <w:rsid w:val="00636E50"/>
    <w:rsid w:val="006761B0"/>
    <w:rsid w:val="00677F07"/>
    <w:rsid w:val="006911F2"/>
    <w:rsid w:val="006A0A6E"/>
    <w:rsid w:val="006B286F"/>
    <w:rsid w:val="006D41CD"/>
    <w:rsid w:val="006E79DC"/>
    <w:rsid w:val="00723096"/>
    <w:rsid w:val="0072724A"/>
    <w:rsid w:val="007449A4"/>
    <w:rsid w:val="00755C31"/>
    <w:rsid w:val="007614DD"/>
    <w:rsid w:val="00797D47"/>
    <w:rsid w:val="007A4DE8"/>
    <w:rsid w:val="007C08FB"/>
    <w:rsid w:val="007C423C"/>
    <w:rsid w:val="007C55F2"/>
    <w:rsid w:val="00802C84"/>
    <w:rsid w:val="00810193"/>
    <w:rsid w:val="0081297B"/>
    <w:rsid w:val="00821766"/>
    <w:rsid w:val="008465EB"/>
    <w:rsid w:val="008532A0"/>
    <w:rsid w:val="00864B23"/>
    <w:rsid w:val="00875C61"/>
    <w:rsid w:val="00881811"/>
    <w:rsid w:val="0088490D"/>
    <w:rsid w:val="008C07CA"/>
    <w:rsid w:val="008E0DF5"/>
    <w:rsid w:val="00905D6A"/>
    <w:rsid w:val="00914A5C"/>
    <w:rsid w:val="0093015A"/>
    <w:rsid w:val="00933C2C"/>
    <w:rsid w:val="00944932"/>
    <w:rsid w:val="00960992"/>
    <w:rsid w:val="00965519"/>
    <w:rsid w:val="00977D18"/>
    <w:rsid w:val="00990FBA"/>
    <w:rsid w:val="009911DD"/>
    <w:rsid w:val="009A5EC1"/>
    <w:rsid w:val="009B0CC1"/>
    <w:rsid w:val="009B123D"/>
    <w:rsid w:val="009B6744"/>
    <w:rsid w:val="009D71FF"/>
    <w:rsid w:val="009F1081"/>
    <w:rsid w:val="00A020C2"/>
    <w:rsid w:val="00A035B6"/>
    <w:rsid w:val="00A74A1A"/>
    <w:rsid w:val="00A77360"/>
    <w:rsid w:val="00A77B0F"/>
    <w:rsid w:val="00A80E12"/>
    <w:rsid w:val="00AA6BE0"/>
    <w:rsid w:val="00AC6169"/>
    <w:rsid w:val="00AD3515"/>
    <w:rsid w:val="00AD4C1A"/>
    <w:rsid w:val="00AF0D28"/>
    <w:rsid w:val="00AF3C9B"/>
    <w:rsid w:val="00B0013D"/>
    <w:rsid w:val="00B010E3"/>
    <w:rsid w:val="00B174FC"/>
    <w:rsid w:val="00B33792"/>
    <w:rsid w:val="00B41957"/>
    <w:rsid w:val="00B63957"/>
    <w:rsid w:val="00B726D9"/>
    <w:rsid w:val="00B75472"/>
    <w:rsid w:val="00BA6743"/>
    <w:rsid w:val="00BE5C80"/>
    <w:rsid w:val="00BF464A"/>
    <w:rsid w:val="00C62CF1"/>
    <w:rsid w:val="00C677BF"/>
    <w:rsid w:val="00C9019C"/>
    <w:rsid w:val="00CA267A"/>
    <w:rsid w:val="00CD25BB"/>
    <w:rsid w:val="00CF10DF"/>
    <w:rsid w:val="00CF4A11"/>
    <w:rsid w:val="00CF6935"/>
    <w:rsid w:val="00D115CA"/>
    <w:rsid w:val="00D370C9"/>
    <w:rsid w:val="00D425FD"/>
    <w:rsid w:val="00D51303"/>
    <w:rsid w:val="00D671DD"/>
    <w:rsid w:val="00D74053"/>
    <w:rsid w:val="00D76EC9"/>
    <w:rsid w:val="00D85801"/>
    <w:rsid w:val="00DB1C71"/>
    <w:rsid w:val="00DC7282"/>
    <w:rsid w:val="00DD69F7"/>
    <w:rsid w:val="00DE6D02"/>
    <w:rsid w:val="00DE7B84"/>
    <w:rsid w:val="00E0121E"/>
    <w:rsid w:val="00E02E82"/>
    <w:rsid w:val="00E11CF1"/>
    <w:rsid w:val="00E231F0"/>
    <w:rsid w:val="00E50FD1"/>
    <w:rsid w:val="00E54086"/>
    <w:rsid w:val="00E56038"/>
    <w:rsid w:val="00E5652F"/>
    <w:rsid w:val="00E60ED3"/>
    <w:rsid w:val="00E84C45"/>
    <w:rsid w:val="00E92358"/>
    <w:rsid w:val="00EA3AAE"/>
    <w:rsid w:val="00EA6B61"/>
    <w:rsid w:val="00ED6361"/>
    <w:rsid w:val="00EF373A"/>
    <w:rsid w:val="00EF4101"/>
    <w:rsid w:val="00F31DCE"/>
    <w:rsid w:val="00F32D2A"/>
    <w:rsid w:val="00F4581D"/>
    <w:rsid w:val="00F5164B"/>
    <w:rsid w:val="00F93B79"/>
    <w:rsid w:val="00F978F5"/>
    <w:rsid w:val="00F97A05"/>
    <w:rsid w:val="00FA0A87"/>
    <w:rsid w:val="00FA2EF5"/>
    <w:rsid w:val="00FD5B5D"/>
    <w:rsid w:val="00FE238E"/>
    <w:rsid w:val="00FE2E11"/>
    <w:rsid w:val="00FF23D0"/>
    <w:rsid w:val="00FF3B85"/>
    <w:rsid w:val="00FF3EE2"/>
    <w:rsid w:val="00FF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4FF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43" w:type="dxa"/>
        <w:right w:w="43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C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C2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35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40B37"/>
    <w:pPr>
      <w:ind w:left="720"/>
      <w:contextualSpacing/>
    </w:pPr>
  </w:style>
  <w:style w:type="paragraph" w:styleId="Revision">
    <w:name w:val="Revision"/>
    <w:hidden/>
    <w:uiPriority w:val="99"/>
    <w:semiHidden/>
    <w:rsid w:val="00D7405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3450A9"/>
    <w:rPr>
      <w:i/>
      <w:iCs/>
    </w:rPr>
  </w:style>
  <w:style w:type="paragraph" w:customStyle="1" w:styleId="p">
    <w:name w:val="p"/>
    <w:basedOn w:val="Normal"/>
    <w:rsid w:val="009609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B6C3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07F9"/>
  </w:style>
  <w:style w:type="paragraph" w:styleId="Footer">
    <w:name w:val="footer"/>
    <w:basedOn w:val="Normal"/>
    <w:link w:val="FooterChar"/>
    <w:uiPriority w:val="99"/>
    <w:unhideWhenUsed/>
    <w:rsid w:val="00170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0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13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009</Words>
  <Characters>22857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1-18T14:10:00Z</dcterms:created>
  <dcterms:modified xsi:type="dcterms:W3CDTF">2020-12-08T16:41:00Z</dcterms:modified>
</cp:coreProperties>
</file>